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1A70" w:rsidRPr="00833960" w:rsidRDefault="00833960" w:rsidP="0022387D">
      <w:pPr>
        <w:spacing w:line="480" w:lineRule="auto"/>
        <w:jc w:val="both"/>
        <w:rPr>
          <w:rFonts w:asciiTheme="majorBidi" w:hAnsiTheme="majorBidi" w:cstheme="majorBidi"/>
          <w:b/>
          <w:bCs/>
          <w:sz w:val="24"/>
          <w:szCs w:val="24"/>
        </w:rPr>
      </w:pPr>
      <w:r w:rsidRPr="00833960">
        <w:rPr>
          <w:rFonts w:asciiTheme="majorBidi" w:hAnsiTheme="majorBidi" w:cstheme="majorBidi"/>
          <w:b/>
          <w:bCs/>
          <w:sz w:val="24"/>
          <w:szCs w:val="24"/>
        </w:rPr>
        <w:t>PROSPECTIVE ANALYSIS PLAN</w:t>
      </w:r>
      <w:r w:rsidR="0022387D">
        <w:rPr>
          <w:rFonts w:asciiTheme="majorBidi" w:hAnsiTheme="majorBidi" w:cstheme="majorBidi"/>
          <w:b/>
          <w:bCs/>
          <w:sz w:val="24"/>
          <w:szCs w:val="24"/>
        </w:rPr>
        <w:t xml:space="preserve"> </w:t>
      </w:r>
    </w:p>
    <w:p w:rsidR="00CF40CF" w:rsidRDefault="004F1A70" w:rsidP="00FF3AED">
      <w:pPr>
        <w:spacing w:line="480" w:lineRule="auto"/>
        <w:jc w:val="both"/>
        <w:rPr>
          <w:rFonts w:asciiTheme="majorBidi" w:hAnsiTheme="majorBidi" w:cstheme="majorBidi"/>
          <w:sz w:val="24"/>
          <w:szCs w:val="24"/>
        </w:rPr>
      </w:pPr>
      <w:r w:rsidRPr="004F1A70">
        <w:rPr>
          <w:rFonts w:asciiTheme="majorBidi" w:hAnsiTheme="majorBidi" w:cstheme="majorBidi"/>
          <w:sz w:val="24"/>
          <w:szCs w:val="24"/>
        </w:rPr>
        <w:t>Patients who are severely injured and admitted to the Intensiv</w:t>
      </w:r>
      <w:r w:rsidR="00CF40CF">
        <w:rPr>
          <w:rFonts w:asciiTheme="majorBidi" w:hAnsiTheme="majorBidi" w:cstheme="majorBidi"/>
          <w:sz w:val="24"/>
          <w:szCs w:val="24"/>
        </w:rPr>
        <w:t>e care unit will be identified based on the following i</w:t>
      </w:r>
      <w:r w:rsidR="0022387D">
        <w:rPr>
          <w:rFonts w:asciiTheme="majorBidi" w:hAnsiTheme="majorBidi" w:cstheme="majorBidi"/>
          <w:sz w:val="24"/>
          <w:szCs w:val="24"/>
        </w:rPr>
        <w:t>nclusion and exclusion criteria:</w:t>
      </w:r>
    </w:p>
    <w:p w:rsidR="00CF40CF" w:rsidRPr="00CF40CF" w:rsidRDefault="00CF40CF" w:rsidP="00CF40CF">
      <w:pPr>
        <w:spacing w:line="480" w:lineRule="auto"/>
        <w:jc w:val="both"/>
        <w:rPr>
          <w:rFonts w:asciiTheme="majorBidi" w:hAnsiTheme="majorBidi" w:cstheme="majorBidi"/>
          <w:sz w:val="24"/>
          <w:szCs w:val="24"/>
        </w:rPr>
      </w:pPr>
      <w:r w:rsidRPr="0022387D">
        <w:rPr>
          <w:rFonts w:asciiTheme="majorBidi" w:hAnsiTheme="majorBidi" w:cstheme="majorBidi"/>
          <w:b/>
          <w:bCs/>
          <w:sz w:val="24"/>
          <w:szCs w:val="24"/>
        </w:rPr>
        <w:t>Inclusion Criteria:</w:t>
      </w:r>
      <w:r>
        <w:rPr>
          <w:rFonts w:asciiTheme="majorBidi" w:hAnsiTheme="majorBidi" w:cstheme="majorBidi"/>
          <w:sz w:val="24"/>
          <w:szCs w:val="24"/>
        </w:rPr>
        <w:t xml:space="preserve"> Blunt </w:t>
      </w:r>
      <w:r w:rsidRPr="00CF40CF">
        <w:rPr>
          <w:rFonts w:asciiTheme="majorBidi" w:hAnsiTheme="majorBidi" w:cstheme="majorBidi"/>
          <w:sz w:val="24"/>
          <w:szCs w:val="24"/>
        </w:rPr>
        <w:t>trauma injury-</w:t>
      </w:r>
      <w:r>
        <w:rPr>
          <w:rFonts w:asciiTheme="majorBidi" w:hAnsiTheme="majorBidi" w:cstheme="majorBidi"/>
          <w:sz w:val="24"/>
          <w:szCs w:val="24"/>
        </w:rPr>
        <w:t xml:space="preserve"> </w:t>
      </w:r>
      <w:r w:rsidRPr="00CF40CF">
        <w:rPr>
          <w:rFonts w:asciiTheme="majorBidi" w:hAnsiTheme="majorBidi" w:cstheme="majorBidi"/>
          <w:sz w:val="24"/>
          <w:szCs w:val="24"/>
        </w:rPr>
        <w:t>Intact cervical spinal cord-Patient arrives at our hospital ≤2 hours of injury-Admission to ICU</w:t>
      </w:r>
      <w:r>
        <w:rPr>
          <w:rFonts w:asciiTheme="majorBidi" w:hAnsiTheme="majorBidi" w:cstheme="majorBidi"/>
          <w:sz w:val="24"/>
          <w:szCs w:val="24"/>
        </w:rPr>
        <w:t xml:space="preserve"> and</w:t>
      </w:r>
      <w:r w:rsidRPr="00CF40CF">
        <w:rPr>
          <w:rFonts w:asciiTheme="majorBidi" w:hAnsiTheme="majorBidi" w:cstheme="majorBidi"/>
          <w:sz w:val="24"/>
          <w:szCs w:val="24"/>
        </w:rPr>
        <w:t xml:space="preserve"> one of the following:-lactate ≥ 2.5</w:t>
      </w:r>
      <w:r>
        <w:rPr>
          <w:rFonts w:asciiTheme="majorBidi" w:hAnsiTheme="majorBidi" w:cstheme="majorBidi"/>
          <w:sz w:val="24"/>
          <w:szCs w:val="24"/>
        </w:rPr>
        <w:t xml:space="preserve"> </w:t>
      </w:r>
      <w:r w:rsidRPr="00CF40CF">
        <w:rPr>
          <w:rFonts w:asciiTheme="majorBidi" w:hAnsiTheme="majorBidi" w:cstheme="majorBidi"/>
          <w:sz w:val="24"/>
          <w:szCs w:val="24"/>
        </w:rPr>
        <w:t>OR</w:t>
      </w:r>
      <w:r>
        <w:rPr>
          <w:rFonts w:asciiTheme="majorBidi" w:hAnsiTheme="majorBidi" w:cstheme="majorBidi"/>
          <w:sz w:val="24"/>
          <w:szCs w:val="24"/>
        </w:rPr>
        <w:t xml:space="preserve"> </w:t>
      </w:r>
      <w:r w:rsidRPr="00CF40CF">
        <w:rPr>
          <w:rFonts w:asciiTheme="majorBidi" w:hAnsiTheme="majorBidi" w:cstheme="majorBidi"/>
          <w:sz w:val="24"/>
          <w:szCs w:val="24"/>
        </w:rPr>
        <w:t>-base deficit ≥ 3</w:t>
      </w:r>
      <w:r>
        <w:rPr>
          <w:rFonts w:asciiTheme="majorBidi" w:hAnsiTheme="majorBidi" w:cstheme="majorBidi"/>
          <w:sz w:val="24"/>
          <w:szCs w:val="24"/>
        </w:rPr>
        <w:t xml:space="preserve"> </w:t>
      </w:r>
      <w:r w:rsidRPr="00CF40CF">
        <w:rPr>
          <w:rFonts w:asciiTheme="majorBidi" w:hAnsiTheme="majorBidi" w:cstheme="majorBidi"/>
          <w:sz w:val="24"/>
          <w:szCs w:val="24"/>
        </w:rPr>
        <w:t>OR-hypotension SBP &lt;90</w:t>
      </w:r>
      <w:r>
        <w:rPr>
          <w:rFonts w:asciiTheme="majorBidi" w:hAnsiTheme="majorBidi" w:cstheme="majorBidi"/>
          <w:sz w:val="24"/>
          <w:szCs w:val="24"/>
        </w:rPr>
        <w:t xml:space="preserve"> mmHg</w:t>
      </w:r>
      <w:r w:rsidRPr="00CF40CF">
        <w:rPr>
          <w:rFonts w:asciiTheme="majorBidi" w:hAnsiTheme="majorBidi" w:cstheme="majorBidi"/>
          <w:sz w:val="24"/>
          <w:szCs w:val="24"/>
        </w:rPr>
        <w:t xml:space="preserve"> measured pre-hospital or in trauma bay</w:t>
      </w:r>
      <w:r>
        <w:rPr>
          <w:rFonts w:asciiTheme="majorBidi" w:hAnsiTheme="majorBidi" w:cstheme="majorBidi"/>
          <w:sz w:val="24"/>
          <w:szCs w:val="24"/>
        </w:rPr>
        <w:t xml:space="preserve"> </w:t>
      </w:r>
      <w:r w:rsidRPr="00CF40CF">
        <w:rPr>
          <w:rFonts w:asciiTheme="majorBidi" w:hAnsiTheme="majorBidi" w:cstheme="majorBidi"/>
          <w:sz w:val="24"/>
          <w:szCs w:val="24"/>
        </w:rPr>
        <w:t>OR</w:t>
      </w:r>
      <w:r>
        <w:rPr>
          <w:rFonts w:asciiTheme="majorBidi" w:hAnsiTheme="majorBidi" w:cstheme="majorBidi"/>
          <w:sz w:val="24"/>
          <w:szCs w:val="24"/>
        </w:rPr>
        <w:t xml:space="preserve"> </w:t>
      </w:r>
      <w:r w:rsidRPr="00CF40CF">
        <w:rPr>
          <w:rFonts w:asciiTheme="majorBidi" w:hAnsiTheme="majorBidi" w:cstheme="majorBidi"/>
          <w:sz w:val="24"/>
          <w:szCs w:val="24"/>
        </w:rPr>
        <w:t>-Receiving blood in trauma bay or pre-hospital</w:t>
      </w:r>
      <w:r>
        <w:rPr>
          <w:rFonts w:asciiTheme="majorBidi" w:hAnsiTheme="majorBidi" w:cstheme="majorBidi"/>
          <w:sz w:val="24"/>
          <w:szCs w:val="24"/>
        </w:rPr>
        <w:t xml:space="preserve"> </w:t>
      </w:r>
      <w:r w:rsidRPr="00CF40CF">
        <w:rPr>
          <w:rFonts w:asciiTheme="majorBidi" w:hAnsiTheme="majorBidi" w:cstheme="majorBidi"/>
          <w:sz w:val="24"/>
          <w:szCs w:val="24"/>
        </w:rPr>
        <w:t>OR</w:t>
      </w:r>
      <w:r>
        <w:rPr>
          <w:rFonts w:asciiTheme="majorBidi" w:hAnsiTheme="majorBidi" w:cstheme="majorBidi"/>
          <w:sz w:val="24"/>
          <w:szCs w:val="24"/>
        </w:rPr>
        <w:t xml:space="preserve"> </w:t>
      </w:r>
      <w:r w:rsidRPr="00CF40CF">
        <w:rPr>
          <w:rFonts w:asciiTheme="majorBidi" w:hAnsiTheme="majorBidi" w:cstheme="majorBidi"/>
          <w:sz w:val="24"/>
          <w:szCs w:val="24"/>
        </w:rPr>
        <w:t>-requirement for rapid transport to OR with trauma for Ex-lap or thoracic injury repair</w:t>
      </w:r>
      <w:r>
        <w:rPr>
          <w:rFonts w:asciiTheme="majorBidi" w:hAnsiTheme="majorBidi" w:cstheme="majorBidi"/>
          <w:sz w:val="24"/>
          <w:szCs w:val="24"/>
        </w:rPr>
        <w:t xml:space="preserve">. </w:t>
      </w:r>
      <w:r w:rsidRPr="00CF40CF">
        <w:rPr>
          <w:rFonts w:asciiTheme="majorBidi" w:hAnsiTheme="majorBidi" w:cstheme="majorBidi"/>
          <w:sz w:val="24"/>
          <w:szCs w:val="24"/>
        </w:rPr>
        <w:t xml:space="preserve">For the healthy volunteer group:-Age &gt; 18-Weight &gt; 110 pounds-no recent illness or infection in the last two weeks-no recent hospitalization or trauma in the last month  </w:t>
      </w:r>
    </w:p>
    <w:p w:rsidR="00CF40CF" w:rsidRDefault="00CF40CF" w:rsidP="00CF40CF">
      <w:pPr>
        <w:spacing w:line="480" w:lineRule="auto"/>
        <w:jc w:val="both"/>
        <w:rPr>
          <w:rFonts w:asciiTheme="majorBidi" w:hAnsiTheme="majorBidi" w:cstheme="majorBidi"/>
          <w:sz w:val="24"/>
          <w:szCs w:val="24"/>
        </w:rPr>
      </w:pPr>
      <w:r w:rsidRPr="0022387D">
        <w:rPr>
          <w:rFonts w:asciiTheme="majorBidi" w:hAnsiTheme="majorBidi" w:cstheme="majorBidi"/>
          <w:b/>
          <w:bCs/>
          <w:sz w:val="24"/>
          <w:szCs w:val="24"/>
        </w:rPr>
        <w:t>Exclusion Criteria:</w:t>
      </w:r>
      <w:r>
        <w:rPr>
          <w:rFonts w:asciiTheme="majorBidi" w:hAnsiTheme="majorBidi" w:cstheme="majorBidi"/>
          <w:sz w:val="24"/>
          <w:szCs w:val="24"/>
        </w:rPr>
        <w:t xml:space="preserve"> </w:t>
      </w:r>
      <w:r w:rsidRPr="00CF40CF">
        <w:rPr>
          <w:rFonts w:asciiTheme="majorBidi" w:hAnsiTheme="majorBidi" w:cstheme="majorBidi"/>
          <w:sz w:val="24"/>
          <w:szCs w:val="24"/>
        </w:rPr>
        <w:t>Age &lt;18</w:t>
      </w:r>
      <w:r>
        <w:rPr>
          <w:rFonts w:asciiTheme="majorBidi" w:hAnsiTheme="majorBidi" w:cstheme="majorBidi"/>
          <w:sz w:val="24"/>
          <w:szCs w:val="24"/>
        </w:rPr>
        <w:t xml:space="preserve">; </w:t>
      </w:r>
      <w:r w:rsidRPr="00CF40CF">
        <w:rPr>
          <w:rFonts w:asciiTheme="majorBidi" w:hAnsiTheme="majorBidi" w:cstheme="majorBidi"/>
          <w:sz w:val="24"/>
          <w:szCs w:val="24"/>
        </w:rPr>
        <w:t xml:space="preserve">Anticipated survival &lt; 24 </w:t>
      </w:r>
      <w:proofErr w:type="spellStart"/>
      <w:r w:rsidRPr="00CF40CF">
        <w:rPr>
          <w:rFonts w:asciiTheme="majorBidi" w:hAnsiTheme="majorBidi" w:cstheme="majorBidi"/>
          <w:sz w:val="24"/>
          <w:szCs w:val="24"/>
        </w:rPr>
        <w:t>hrs</w:t>
      </w:r>
      <w:proofErr w:type="spellEnd"/>
      <w:r>
        <w:rPr>
          <w:rFonts w:asciiTheme="majorBidi" w:hAnsiTheme="majorBidi" w:cstheme="majorBidi"/>
          <w:sz w:val="24"/>
          <w:szCs w:val="24"/>
        </w:rPr>
        <w:t xml:space="preserve">; </w:t>
      </w:r>
      <w:r w:rsidRPr="00CF40CF">
        <w:rPr>
          <w:rFonts w:asciiTheme="majorBidi" w:hAnsiTheme="majorBidi" w:cstheme="majorBidi"/>
          <w:sz w:val="24"/>
          <w:szCs w:val="24"/>
        </w:rPr>
        <w:t xml:space="preserve">Isolated Traumatic Brain injury (GCS ≤8 after ICU admission) AND brain CT abnormality within 12 </w:t>
      </w:r>
      <w:proofErr w:type="spellStart"/>
      <w:r w:rsidRPr="00CF40CF">
        <w:rPr>
          <w:rFonts w:asciiTheme="majorBidi" w:hAnsiTheme="majorBidi" w:cstheme="majorBidi"/>
          <w:sz w:val="24"/>
          <w:szCs w:val="24"/>
        </w:rPr>
        <w:t>hr</w:t>
      </w:r>
      <w:r w:rsidR="0022387D">
        <w:rPr>
          <w:rFonts w:asciiTheme="majorBidi" w:hAnsiTheme="majorBidi" w:cstheme="majorBidi"/>
          <w:sz w:val="24"/>
          <w:szCs w:val="24"/>
        </w:rPr>
        <w:t>s</w:t>
      </w:r>
      <w:proofErr w:type="spellEnd"/>
      <w:r w:rsidRPr="00CF40CF">
        <w:rPr>
          <w:rFonts w:asciiTheme="majorBidi" w:hAnsiTheme="majorBidi" w:cstheme="majorBidi"/>
          <w:sz w:val="24"/>
          <w:szCs w:val="24"/>
        </w:rPr>
        <w:t xml:space="preserve"> of injury</w:t>
      </w:r>
      <w:r>
        <w:rPr>
          <w:rFonts w:asciiTheme="majorBidi" w:hAnsiTheme="majorBidi" w:cstheme="majorBidi"/>
          <w:sz w:val="24"/>
          <w:szCs w:val="24"/>
        </w:rPr>
        <w:t xml:space="preserve">; Pregnancy; Penetrating injury; </w:t>
      </w:r>
      <w:r w:rsidRPr="00CF40CF">
        <w:rPr>
          <w:rFonts w:asciiTheme="majorBidi" w:hAnsiTheme="majorBidi" w:cstheme="majorBidi"/>
          <w:sz w:val="24"/>
          <w:szCs w:val="24"/>
        </w:rPr>
        <w:t>Pre-existing immunosuppression</w:t>
      </w:r>
      <w:r>
        <w:rPr>
          <w:rFonts w:asciiTheme="majorBidi" w:hAnsiTheme="majorBidi" w:cstheme="majorBidi"/>
          <w:sz w:val="24"/>
          <w:szCs w:val="24"/>
        </w:rPr>
        <w:t xml:space="preserve">; </w:t>
      </w:r>
      <w:r w:rsidRPr="00CF40CF">
        <w:rPr>
          <w:rFonts w:asciiTheme="majorBidi" w:hAnsiTheme="majorBidi" w:cstheme="majorBidi"/>
          <w:sz w:val="24"/>
          <w:szCs w:val="24"/>
        </w:rPr>
        <w:t>Transplant recipient</w:t>
      </w:r>
      <w:r>
        <w:rPr>
          <w:rFonts w:asciiTheme="majorBidi" w:hAnsiTheme="majorBidi" w:cstheme="majorBidi"/>
          <w:sz w:val="24"/>
          <w:szCs w:val="24"/>
        </w:rPr>
        <w:t xml:space="preserve">; </w:t>
      </w:r>
      <w:r w:rsidRPr="00CF40CF">
        <w:rPr>
          <w:rFonts w:asciiTheme="majorBidi" w:hAnsiTheme="majorBidi" w:cstheme="majorBidi"/>
          <w:sz w:val="24"/>
          <w:szCs w:val="24"/>
        </w:rPr>
        <w:t>Chronic high doses of steroids (&gt;20 mg prednisone equivalents/day)</w:t>
      </w:r>
      <w:r>
        <w:rPr>
          <w:rFonts w:asciiTheme="majorBidi" w:hAnsiTheme="majorBidi" w:cstheme="majorBidi"/>
          <w:sz w:val="24"/>
          <w:szCs w:val="24"/>
        </w:rPr>
        <w:t xml:space="preserve">; </w:t>
      </w:r>
      <w:r w:rsidRPr="00CF40CF">
        <w:rPr>
          <w:rFonts w:asciiTheme="majorBidi" w:hAnsiTheme="majorBidi" w:cstheme="majorBidi"/>
          <w:sz w:val="24"/>
          <w:szCs w:val="24"/>
        </w:rPr>
        <w:t>Known HIV positive status and CD4 count &lt; 200 cells/mm3 Admission to the ICU primary for substance withdrawal.</w:t>
      </w:r>
      <w:r>
        <w:rPr>
          <w:rFonts w:asciiTheme="majorBidi" w:hAnsiTheme="majorBidi" w:cstheme="majorBidi"/>
          <w:sz w:val="24"/>
          <w:szCs w:val="24"/>
        </w:rPr>
        <w:t xml:space="preserve"> </w:t>
      </w:r>
      <w:r w:rsidRPr="00CF40CF">
        <w:rPr>
          <w:rFonts w:asciiTheme="majorBidi" w:hAnsiTheme="majorBidi" w:cstheme="majorBidi"/>
          <w:sz w:val="24"/>
          <w:szCs w:val="24"/>
        </w:rPr>
        <w:t>Inability to obtain 1st blood sample within 24 hours of injury. For healthy volunteers:</w:t>
      </w:r>
      <w:r w:rsidR="0022387D">
        <w:rPr>
          <w:rFonts w:asciiTheme="majorBidi" w:hAnsiTheme="majorBidi" w:cstheme="majorBidi"/>
          <w:sz w:val="24"/>
          <w:szCs w:val="24"/>
        </w:rPr>
        <w:t xml:space="preserve"> </w:t>
      </w:r>
      <w:proofErr w:type="spellStart"/>
      <w:r w:rsidR="00F123BB">
        <w:rPr>
          <w:rFonts w:asciiTheme="majorBidi" w:hAnsiTheme="majorBidi" w:cstheme="majorBidi"/>
          <w:sz w:val="24"/>
          <w:szCs w:val="24"/>
        </w:rPr>
        <w:t>wt</w:t>
      </w:r>
      <w:proofErr w:type="spellEnd"/>
      <w:r w:rsidR="00F123BB">
        <w:rPr>
          <w:rFonts w:asciiTheme="majorBidi" w:hAnsiTheme="majorBidi" w:cstheme="majorBidi"/>
          <w:sz w:val="24"/>
          <w:szCs w:val="24"/>
        </w:rPr>
        <w:t xml:space="preserve"> &lt; 110 pounds</w:t>
      </w:r>
      <w:r>
        <w:rPr>
          <w:rFonts w:asciiTheme="majorBidi" w:hAnsiTheme="majorBidi" w:cstheme="majorBidi"/>
          <w:sz w:val="24"/>
          <w:szCs w:val="24"/>
        </w:rPr>
        <w:t xml:space="preserve">; </w:t>
      </w:r>
      <w:r w:rsidRPr="00CF40CF">
        <w:rPr>
          <w:rFonts w:asciiTheme="majorBidi" w:hAnsiTheme="majorBidi" w:cstheme="majorBidi"/>
          <w:sz w:val="24"/>
          <w:szCs w:val="24"/>
        </w:rPr>
        <w:t>age &lt; 18</w:t>
      </w:r>
      <w:r>
        <w:rPr>
          <w:rFonts w:asciiTheme="majorBidi" w:hAnsiTheme="majorBidi" w:cstheme="majorBidi"/>
          <w:sz w:val="24"/>
          <w:szCs w:val="24"/>
        </w:rPr>
        <w:t xml:space="preserve">; </w:t>
      </w:r>
      <w:r w:rsidRPr="00CF40CF">
        <w:rPr>
          <w:rFonts w:asciiTheme="majorBidi" w:hAnsiTheme="majorBidi" w:cstheme="majorBidi"/>
          <w:sz w:val="24"/>
          <w:szCs w:val="24"/>
        </w:rPr>
        <w:t>infection or illness in the last two weeks</w:t>
      </w:r>
      <w:r>
        <w:rPr>
          <w:rFonts w:asciiTheme="majorBidi" w:hAnsiTheme="majorBidi" w:cstheme="majorBidi"/>
          <w:sz w:val="24"/>
          <w:szCs w:val="24"/>
        </w:rPr>
        <w:t xml:space="preserve">; </w:t>
      </w:r>
      <w:r w:rsidRPr="00CF40CF">
        <w:rPr>
          <w:rFonts w:asciiTheme="majorBidi" w:hAnsiTheme="majorBidi" w:cstheme="majorBidi"/>
          <w:sz w:val="24"/>
          <w:szCs w:val="24"/>
        </w:rPr>
        <w:t>Hospitalization or trauma in the last month</w:t>
      </w:r>
    </w:p>
    <w:p w:rsidR="00FF3AED" w:rsidRDefault="004F1A70" w:rsidP="00D57328">
      <w:pPr>
        <w:spacing w:line="480" w:lineRule="auto"/>
        <w:jc w:val="both"/>
        <w:rPr>
          <w:rFonts w:asciiTheme="majorBidi" w:hAnsiTheme="majorBidi" w:cstheme="majorBidi"/>
          <w:sz w:val="24"/>
          <w:szCs w:val="24"/>
        </w:rPr>
      </w:pPr>
      <w:r w:rsidRPr="004F1A70">
        <w:rPr>
          <w:rFonts w:asciiTheme="majorBidi" w:hAnsiTheme="majorBidi" w:cstheme="majorBidi"/>
          <w:sz w:val="24"/>
          <w:szCs w:val="24"/>
        </w:rPr>
        <w:t>Blood samples will be collected by venipuncture or from existing intravenous catheter or arterial line placed during routine medical care, whenever possible. Blood draws will be done at the time of study eligibil</w:t>
      </w:r>
      <w:r w:rsidR="00FF3AED">
        <w:rPr>
          <w:rFonts w:asciiTheme="majorBidi" w:hAnsiTheme="majorBidi" w:cstheme="majorBidi"/>
          <w:sz w:val="24"/>
          <w:szCs w:val="24"/>
        </w:rPr>
        <w:t>ity (within 6 hours of injury) with additional two blood draws wi</w:t>
      </w:r>
      <w:r w:rsidR="007F5058">
        <w:rPr>
          <w:rFonts w:asciiTheme="majorBidi" w:hAnsiTheme="majorBidi" w:cstheme="majorBidi"/>
          <w:sz w:val="24"/>
          <w:szCs w:val="24"/>
        </w:rPr>
        <w:t>thin the first 24 hours and the</w:t>
      </w:r>
      <w:r w:rsidR="00FF3AED">
        <w:rPr>
          <w:rFonts w:asciiTheme="majorBidi" w:hAnsiTheme="majorBidi" w:cstheme="majorBidi"/>
          <w:sz w:val="24"/>
          <w:szCs w:val="24"/>
        </w:rPr>
        <w:t>n</w:t>
      </w:r>
      <w:r w:rsidR="007F5058">
        <w:rPr>
          <w:rFonts w:asciiTheme="majorBidi" w:hAnsiTheme="majorBidi" w:cstheme="majorBidi"/>
          <w:sz w:val="24"/>
          <w:szCs w:val="24"/>
        </w:rPr>
        <w:t xml:space="preserve"> </w:t>
      </w:r>
      <w:r w:rsidR="00FF3AED">
        <w:rPr>
          <w:rFonts w:asciiTheme="majorBidi" w:hAnsiTheme="majorBidi" w:cstheme="majorBidi"/>
          <w:sz w:val="24"/>
          <w:szCs w:val="24"/>
        </w:rPr>
        <w:t>daily thereafter up to day 7 post-injury</w:t>
      </w:r>
      <w:r w:rsidRPr="004F1A70">
        <w:rPr>
          <w:rFonts w:asciiTheme="majorBidi" w:hAnsiTheme="majorBidi" w:cstheme="majorBidi"/>
          <w:sz w:val="24"/>
          <w:szCs w:val="24"/>
        </w:rPr>
        <w:t>. The volume of blood to be drawn for the initial draw is approximat</w:t>
      </w:r>
      <w:r w:rsidR="00FF3AED">
        <w:rPr>
          <w:rFonts w:asciiTheme="majorBidi" w:hAnsiTheme="majorBidi" w:cstheme="majorBidi"/>
          <w:sz w:val="24"/>
          <w:szCs w:val="24"/>
        </w:rPr>
        <w:t xml:space="preserve">ely 30 cc and </w:t>
      </w:r>
      <w:r w:rsidRPr="004F1A70">
        <w:rPr>
          <w:rFonts w:asciiTheme="majorBidi" w:hAnsiTheme="majorBidi" w:cstheme="majorBidi"/>
          <w:sz w:val="24"/>
          <w:szCs w:val="24"/>
        </w:rPr>
        <w:t>approximately 20 cc</w:t>
      </w:r>
      <w:r w:rsidR="00FF3AED">
        <w:rPr>
          <w:rFonts w:asciiTheme="majorBidi" w:hAnsiTheme="majorBidi" w:cstheme="majorBidi"/>
          <w:sz w:val="24"/>
          <w:szCs w:val="24"/>
        </w:rPr>
        <w:t xml:space="preserve"> for the consecutive blood draws</w:t>
      </w:r>
      <w:r w:rsidRPr="004F1A70">
        <w:rPr>
          <w:rFonts w:asciiTheme="majorBidi" w:hAnsiTheme="majorBidi" w:cstheme="majorBidi"/>
          <w:sz w:val="24"/>
          <w:szCs w:val="24"/>
        </w:rPr>
        <w:t>. All standard precautions will be undertaken to assure minimal risk, i.e., aseptic technique. Plasma will</w:t>
      </w:r>
      <w:r w:rsidR="00FF3AED">
        <w:rPr>
          <w:rFonts w:asciiTheme="majorBidi" w:hAnsiTheme="majorBidi" w:cstheme="majorBidi"/>
          <w:sz w:val="24"/>
          <w:szCs w:val="24"/>
        </w:rPr>
        <w:t xml:space="preserve"> </w:t>
      </w:r>
      <w:r w:rsidR="00FF3AED">
        <w:rPr>
          <w:rFonts w:asciiTheme="majorBidi" w:hAnsiTheme="majorBidi" w:cstheme="majorBidi"/>
          <w:sz w:val="24"/>
          <w:szCs w:val="24"/>
        </w:rPr>
        <w:lastRenderedPageBreak/>
        <w:t>be separated and frozen at -8</w:t>
      </w:r>
      <w:r w:rsidRPr="004F1A70">
        <w:rPr>
          <w:rFonts w:asciiTheme="majorBidi" w:hAnsiTheme="majorBidi" w:cstheme="majorBidi"/>
          <w:sz w:val="24"/>
          <w:szCs w:val="24"/>
        </w:rPr>
        <w:t xml:space="preserve">0 °C for measurement of </w:t>
      </w:r>
      <w:r w:rsidR="00FF3AED">
        <w:rPr>
          <w:rFonts w:asciiTheme="majorBidi" w:hAnsiTheme="majorBidi" w:cstheme="majorBidi"/>
          <w:sz w:val="24"/>
          <w:szCs w:val="24"/>
        </w:rPr>
        <w:t>inflammatory mediators (cytokines and chemokines)</w:t>
      </w:r>
      <w:r w:rsidRPr="004F1A70">
        <w:rPr>
          <w:rFonts w:asciiTheme="majorBidi" w:hAnsiTheme="majorBidi" w:cstheme="majorBidi"/>
          <w:sz w:val="24"/>
          <w:szCs w:val="24"/>
        </w:rPr>
        <w:t>. The separation and freezing will be done at the research lab. Thus, the maximum b</w:t>
      </w:r>
      <w:r w:rsidR="00D658F5">
        <w:rPr>
          <w:rFonts w:asciiTheme="majorBidi" w:hAnsiTheme="majorBidi" w:cstheme="majorBidi"/>
          <w:sz w:val="24"/>
          <w:szCs w:val="24"/>
        </w:rPr>
        <w:t>lood volume collected over the 7</w:t>
      </w:r>
      <w:r w:rsidRPr="004F1A70">
        <w:rPr>
          <w:rFonts w:asciiTheme="majorBidi" w:hAnsiTheme="majorBidi" w:cstheme="majorBidi"/>
          <w:sz w:val="24"/>
          <w:szCs w:val="24"/>
        </w:rPr>
        <w:t xml:space="preserve"> day period, if all samples a</w:t>
      </w:r>
      <w:r w:rsidR="00D658F5">
        <w:rPr>
          <w:rFonts w:asciiTheme="majorBidi" w:hAnsiTheme="majorBidi" w:cstheme="majorBidi"/>
          <w:sz w:val="24"/>
          <w:szCs w:val="24"/>
        </w:rPr>
        <w:t>re obtained, is approximately 210</w:t>
      </w:r>
      <w:r w:rsidRPr="004F1A70">
        <w:rPr>
          <w:rFonts w:asciiTheme="majorBidi" w:hAnsiTheme="majorBidi" w:cstheme="majorBidi"/>
          <w:sz w:val="24"/>
          <w:szCs w:val="24"/>
        </w:rPr>
        <w:t xml:space="preserve"> cc. For all subjects, demographic data, pre-existing conditions, injury data, </w:t>
      </w:r>
      <w:r w:rsidR="00D658F5">
        <w:rPr>
          <w:rFonts w:asciiTheme="majorBidi" w:hAnsiTheme="majorBidi" w:cstheme="majorBidi"/>
          <w:sz w:val="24"/>
          <w:szCs w:val="24"/>
        </w:rPr>
        <w:t xml:space="preserve">biochemical and physiological data, </w:t>
      </w:r>
      <w:r w:rsidRPr="004F1A70">
        <w:rPr>
          <w:rFonts w:asciiTheme="majorBidi" w:hAnsiTheme="majorBidi" w:cstheme="majorBidi"/>
          <w:sz w:val="24"/>
          <w:szCs w:val="24"/>
        </w:rPr>
        <w:t>and indices of daily ICU or organ function will be collected from the medical record.</w:t>
      </w:r>
    </w:p>
    <w:p w:rsidR="00833960" w:rsidRDefault="004F1A70" w:rsidP="0022387D">
      <w:pPr>
        <w:spacing w:line="480" w:lineRule="auto"/>
        <w:jc w:val="both"/>
        <w:rPr>
          <w:rFonts w:asciiTheme="majorBidi" w:hAnsiTheme="majorBidi" w:cstheme="majorBidi"/>
          <w:sz w:val="24"/>
          <w:szCs w:val="24"/>
        </w:rPr>
      </w:pPr>
      <w:r w:rsidRPr="004F1A70">
        <w:rPr>
          <w:rFonts w:asciiTheme="majorBidi" w:hAnsiTheme="majorBidi" w:cstheme="majorBidi"/>
          <w:sz w:val="24"/>
          <w:szCs w:val="24"/>
        </w:rPr>
        <w:t>In or</w:t>
      </w:r>
      <w:r w:rsidR="00FF3AED">
        <w:rPr>
          <w:rFonts w:asciiTheme="majorBidi" w:hAnsiTheme="majorBidi" w:cstheme="majorBidi"/>
          <w:sz w:val="24"/>
          <w:szCs w:val="24"/>
        </w:rPr>
        <w:t xml:space="preserve">der to characterize the host systemic </w:t>
      </w:r>
      <w:r w:rsidRPr="004F1A70">
        <w:rPr>
          <w:rFonts w:asciiTheme="majorBidi" w:hAnsiTheme="majorBidi" w:cstheme="majorBidi"/>
          <w:sz w:val="24"/>
          <w:szCs w:val="24"/>
        </w:rPr>
        <w:t>inflammatory response to injury, we will measure plasma levels of a broad panel of inflammatory m</w:t>
      </w:r>
      <w:r w:rsidR="00FF3AED">
        <w:rPr>
          <w:rFonts w:asciiTheme="majorBidi" w:hAnsiTheme="majorBidi" w:cstheme="majorBidi"/>
          <w:sz w:val="24"/>
          <w:szCs w:val="24"/>
        </w:rPr>
        <w:t xml:space="preserve">ediators </w:t>
      </w:r>
      <w:r w:rsidR="0074134F">
        <w:rPr>
          <w:rFonts w:asciiTheme="majorBidi" w:hAnsiTheme="majorBidi" w:cstheme="majorBidi"/>
          <w:sz w:val="24"/>
          <w:szCs w:val="24"/>
        </w:rPr>
        <w:t xml:space="preserve">including </w:t>
      </w:r>
      <w:r w:rsidR="00FF3AED" w:rsidRPr="00FF3AED">
        <w:rPr>
          <w:rFonts w:asciiTheme="majorBidi" w:hAnsiTheme="majorBidi" w:cstheme="majorBidi"/>
          <w:sz w:val="24"/>
          <w:szCs w:val="24"/>
        </w:rPr>
        <w:t xml:space="preserve">interleukin (IL)-1β, IL-1 receptor antagonist (IL-1RA), IL-2, soluble IL-2 receptor-α (sIL-2Rα), soluble ST2 (sST2), IL-4, IL-5, IL-6, IL-7, IL-8 (CCL8), IL-9, IL-10, IL-13, IL-15, IL-17A, IL-17E/IL-25, IL-21, IL-22, IL-23, IL-33, interferon (IFN)-γ, IFN-γ inducible protein (IP)-10 (CXCL10), </w:t>
      </w:r>
      <w:proofErr w:type="spellStart"/>
      <w:r w:rsidR="00FF3AED" w:rsidRPr="00FF3AED">
        <w:rPr>
          <w:rFonts w:asciiTheme="majorBidi" w:hAnsiTheme="majorBidi" w:cstheme="majorBidi"/>
          <w:sz w:val="24"/>
          <w:szCs w:val="24"/>
        </w:rPr>
        <w:t>monokine</w:t>
      </w:r>
      <w:proofErr w:type="spellEnd"/>
      <w:r w:rsidR="00FF3AED" w:rsidRPr="00FF3AED">
        <w:rPr>
          <w:rFonts w:asciiTheme="majorBidi" w:hAnsiTheme="majorBidi" w:cstheme="majorBidi"/>
          <w:sz w:val="24"/>
          <w:szCs w:val="24"/>
        </w:rPr>
        <w:t xml:space="preserve"> induced by gamma interferon (MIG; CXCL9), macrophage inflammatory protein (MIP)-1α (CCL3), MIP-1β (CCL4), monocyte chemotactic protein (MCP)-1 (CCL2), granulocyte-macrophage colony stimulating factor (GM-CSF), Eotaxin (CCL11), and tumor necrosis factor alpha (TNF-α). </w:t>
      </w:r>
      <w:r w:rsidRPr="004F1A70">
        <w:rPr>
          <w:rFonts w:asciiTheme="majorBidi" w:hAnsiTheme="majorBidi" w:cstheme="majorBidi"/>
          <w:sz w:val="24"/>
          <w:szCs w:val="24"/>
        </w:rPr>
        <w:t>We will also measure active and latent TGF-β1 as well nitric oxide reaction products (NO</w:t>
      </w:r>
      <w:r w:rsidRPr="00FF3AED">
        <w:rPr>
          <w:rFonts w:asciiTheme="majorBidi" w:hAnsiTheme="majorBidi" w:cstheme="majorBidi"/>
          <w:sz w:val="24"/>
          <w:szCs w:val="24"/>
          <w:vertAlign w:val="subscript"/>
        </w:rPr>
        <w:t>2</w:t>
      </w:r>
      <w:r w:rsidRPr="00FF3AED">
        <w:rPr>
          <w:rFonts w:asciiTheme="majorBidi" w:hAnsiTheme="majorBidi" w:cstheme="majorBidi"/>
          <w:sz w:val="24"/>
          <w:szCs w:val="24"/>
          <w:vertAlign w:val="superscript"/>
        </w:rPr>
        <w:t>-</w:t>
      </w:r>
      <w:r w:rsidRPr="004F1A70">
        <w:rPr>
          <w:rFonts w:asciiTheme="majorBidi" w:hAnsiTheme="majorBidi" w:cstheme="majorBidi"/>
          <w:sz w:val="24"/>
          <w:szCs w:val="24"/>
        </w:rPr>
        <w:t>/NO</w:t>
      </w:r>
      <w:r w:rsidRPr="00FF3AED">
        <w:rPr>
          <w:rFonts w:asciiTheme="majorBidi" w:hAnsiTheme="majorBidi" w:cstheme="majorBidi"/>
          <w:sz w:val="24"/>
          <w:szCs w:val="24"/>
          <w:vertAlign w:val="subscript"/>
        </w:rPr>
        <w:t>3</w:t>
      </w:r>
      <w:r w:rsidRPr="00FF3AED">
        <w:rPr>
          <w:rFonts w:asciiTheme="majorBidi" w:hAnsiTheme="majorBidi" w:cstheme="majorBidi"/>
          <w:sz w:val="24"/>
          <w:szCs w:val="24"/>
          <w:vertAlign w:val="superscript"/>
        </w:rPr>
        <w:t>-</w:t>
      </w:r>
      <w:r w:rsidRPr="004F1A70">
        <w:rPr>
          <w:rFonts w:asciiTheme="majorBidi" w:hAnsiTheme="majorBidi" w:cstheme="majorBidi"/>
          <w:sz w:val="24"/>
          <w:szCs w:val="24"/>
        </w:rPr>
        <w:t>). On Day</w:t>
      </w:r>
      <w:r w:rsidR="00FF3AED">
        <w:rPr>
          <w:rFonts w:asciiTheme="majorBidi" w:hAnsiTheme="majorBidi" w:cstheme="majorBidi"/>
          <w:sz w:val="24"/>
          <w:szCs w:val="24"/>
        </w:rPr>
        <w:t>s 0-7</w:t>
      </w:r>
      <w:r w:rsidRPr="004F1A70">
        <w:rPr>
          <w:rFonts w:asciiTheme="majorBidi" w:hAnsiTheme="majorBidi" w:cstheme="majorBidi"/>
          <w:sz w:val="24"/>
          <w:szCs w:val="24"/>
        </w:rPr>
        <w:t xml:space="preserve">, plasma will be separated for measurement of cytokines (as listed above) using the </w:t>
      </w:r>
      <w:proofErr w:type="spellStart"/>
      <w:r w:rsidR="00FF3AED">
        <w:rPr>
          <w:rFonts w:asciiTheme="majorBidi" w:hAnsiTheme="majorBidi" w:cstheme="majorBidi"/>
          <w:sz w:val="24"/>
          <w:szCs w:val="24"/>
        </w:rPr>
        <w:t>t</w:t>
      </w:r>
      <w:r w:rsidR="00FF3AED" w:rsidRPr="00FF3AED">
        <w:rPr>
          <w:rFonts w:asciiTheme="majorBidi" w:hAnsiTheme="majorBidi" w:cstheme="majorBidi"/>
          <w:sz w:val="24"/>
          <w:szCs w:val="24"/>
        </w:rPr>
        <w:t>he</w:t>
      </w:r>
      <w:proofErr w:type="spellEnd"/>
      <w:r w:rsidR="00FF3AED" w:rsidRPr="00FF3AED">
        <w:rPr>
          <w:rFonts w:asciiTheme="majorBidi" w:hAnsiTheme="majorBidi" w:cstheme="majorBidi"/>
          <w:sz w:val="24"/>
          <w:szCs w:val="24"/>
        </w:rPr>
        <w:t xml:space="preserve"> human inflammatory MILLIPLEX ™ MAP Human Cytokine/Chemokine Panel-Premixed 26 </w:t>
      </w:r>
      <w:proofErr w:type="spellStart"/>
      <w:r w:rsidR="00FF3AED" w:rsidRPr="00FF3AED">
        <w:rPr>
          <w:rFonts w:asciiTheme="majorBidi" w:hAnsiTheme="majorBidi" w:cstheme="majorBidi"/>
          <w:sz w:val="24"/>
          <w:szCs w:val="24"/>
        </w:rPr>
        <w:t>Plex</w:t>
      </w:r>
      <w:proofErr w:type="spellEnd"/>
      <w:r w:rsidR="00FF3AED" w:rsidRPr="00FF3AED">
        <w:rPr>
          <w:rFonts w:asciiTheme="majorBidi" w:hAnsiTheme="majorBidi" w:cstheme="majorBidi"/>
          <w:sz w:val="24"/>
          <w:szCs w:val="24"/>
        </w:rPr>
        <w:t xml:space="preserve">, MILLIPLEX ™ MAP Human Th17 Panel (Millipore Corporation, Billerica, MA) and </w:t>
      </w:r>
      <w:proofErr w:type="spellStart"/>
      <w:r w:rsidR="00FF3AED" w:rsidRPr="00FF3AED">
        <w:rPr>
          <w:rFonts w:asciiTheme="majorBidi" w:hAnsiTheme="majorBidi" w:cstheme="majorBidi"/>
          <w:sz w:val="24"/>
          <w:szCs w:val="24"/>
        </w:rPr>
        <w:t>Luminex</w:t>
      </w:r>
      <w:proofErr w:type="spellEnd"/>
      <w:r w:rsidR="00FF3AED" w:rsidRPr="00FF3AED">
        <w:rPr>
          <w:rFonts w:asciiTheme="majorBidi" w:hAnsiTheme="majorBidi" w:cstheme="majorBidi"/>
          <w:sz w:val="24"/>
          <w:szCs w:val="24"/>
        </w:rPr>
        <w:t>™ 100 IS analyzer (</w:t>
      </w:r>
      <w:proofErr w:type="spellStart"/>
      <w:r w:rsidR="00FF3AED" w:rsidRPr="00FF3AED">
        <w:rPr>
          <w:rFonts w:asciiTheme="majorBidi" w:hAnsiTheme="majorBidi" w:cstheme="majorBidi"/>
          <w:sz w:val="24"/>
          <w:szCs w:val="24"/>
        </w:rPr>
        <w:t>Luminex</w:t>
      </w:r>
      <w:proofErr w:type="spellEnd"/>
      <w:r w:rsidR="00FF3AED" w:rsidRPr="00FF3AED">
        <w:rPr>
          <w:rFonts w:asciiTheme="majorBidi" w:hAnsiTheme="majorBidi" w:cstheme="majorBidi"/>
          <w:sz w:val="24"/>
          <w:szCs w:val="24"/>
        </w:rPr>
        <w:t>, Austin, TX)</w:t>
      </w:r>
      <w:r w:rsidRPr="004F1A70">
        <w:rPr>
          <w:rFonts w:asciiTheme="majorBidi" w:hAnsiTheme="majorBidi" w:cstheme="majorBidi"/>
          <w:sz w:val="24"/>
          <w:szCs w:val="24"/>
        </w:rPr>
        <w:t>. Active and latent TGF-β1 will be assessed using a specific ELISA kit (R&amp;D Systems, Minneapolis, MN). NO</w:t>
      </w:r>
      <w:r w:rsidRPr="00FF3AED">
        <w:rPr>
          <w:rFonts w:asciiTheme="majorBidi" w:hAnsiTheme="majorBidi" w:cstheme="majorBidi"/>
          <w:sz w:val="24"/>
          <w:szCs w:val="24"/>
          <w:vertAlign w:val="subscript"/>
        </w:rPr>
        <w:t>2</w:t>
      </w:r>
      <w:r w:rsidRPr="00FF3AED">
        <w:rPr>
          <w:rFonts w:asciiTheme="majorBidi" w:hAnsiTheme="majorBidi" w:cstheme="majorBidi"/>
          <w:sz w:val="24"/>
          <w:szCs w:val="24"/>
          <w:vertAlign w:val="superscript"/>
        </w:rPr>
        <w:t>-</w:t>
      </w:r>
      <w:r w:rsidRPr="004F1A70">
        <w:rPr>
          <w:rFonts w:asciiTheme="majorBidi" w:hAnsiTheme="majorBidi" w:cstheme="majorBidi"/>
          <w:sz w:val="24"/>
          <w:szCs w:val="24"/>
        </w:rPr>
        <w:t>/NO</w:t>
      </w:r>
      <w:r w:rsidRPr="00FF3AED">
        <w:rPr>
          <w:rFonts w:asciiTheme="majorBidi" w:hAnsiTheme="majorBidi" w:cstheme="majorBidi"/>
          <w:sz w:val="24"/>
          <w:szCs w:val="24"/>
          <w:vertAlign w:val="subscript"/>
        </w:rPr>
        <w:t>3</w:t>
      </w:r>
      <w:r w:rsidRPr="00FF3AED">
        <w:rPr>
          <w:rFonts w:asciiTheme="majorBidi" w:hAnsiTheme="majorBidi" w:cstheme="majorBidi"/>
          <w:sz w:val="24"/>
          <w:szCs w:val="24"/>
          <w:vertAlign w:val="superscript"/>
        </w:rPr>
        <w:t>-</w:t>
      </w:r>
      <w:r w:rsidRPr="004F1A70">
        <w:rPr>
          <w:rFonts w:asciiTheme="majorBidi" w:hAnsiTheme="majorBidi" w:cstheme="majorBidi"/>
          <w:sz w:val="24"/>
          <w:szCs w:val="24"/>
        </w:rPr>
        <w:t xml:space="preserve"> will be assayed using a specific kit (Cayman Chemical, San Diego, CA). Clinical markers will include hospital length of stay, ICU length of stay, days on mechanical ventilation, injury severity score, APACHE III scores, mech</w:t>
      </w:r>
      <w:r w:rsidR="007F5058">
        <w:rPr>
          <w:rFonts w:asciiTheme="majorBidi" w:hAnsiTheme="majorBidi" w:cstheme="majorBidi"/>
          <w:sz w:val="24"/>
          <w:szCs w:val="24"/>
        </w:rPr>
        <w:t>anism of injury, and mortality.</w:t>
      </w:r>
    </w:p>
    <w:p w:rsidR="00833960" w:rsidRDefault="00CF40CF" w:rsidP="000973EA">
      <w:pPr>
        <w:spacing w:line="480" w:lineRule="auto"/>
        <w:jc w:val="both"/>
        <w:rPr>
          <w:rFonts w:asciiTheme="majorBidi" w:hAnsiTheme="majorBidi" w:cstheme="majorBidi"/>
          <w:sz w:val="24"/>
          <w:szCs w:val="24"/>
        </w:rPr>
      </w:pPr>
      <w:r>
        <w:rPr>
          <w:rFonts w:asciiTheme="majorBidi" w:hAnsiTheme="majorBidi" w:cstheme="majorBidi"/>
          <w:sz w:val="24"/>
          <w:szCs w:val="24"/>
        </w:rPr>
        <w:lastRenderedPageBreak/>
        <w:t>All data will be</w:t>
      </w:r>
      <w:r w:rsidRPr="00CF40CF">
        <w:rPr>
          <w:rFonts w:asciiTheme="majorBidi" w:hAnsiTheme="majorBidi" w:cstheme="majorBidi"/>
          <w:sz w:val="24"/>
          <w:szCs w:val="24"/>
        </w:rPr>
        <w:t xml:space="preserve"> analyzed using </w:t>
      </w:r>
      <w:proofErr w:type="spellStart"/>
      <w:r w:rsidRPr="00CF40CF">
        <w:rPr>
          <w:rFonts w:asciiTheme="majorBidi" w:hAnsiTheme="majorBidi" w:cstheme="majorBidi"/>
          <w:sz w:val="24"/>
          <w:szCs w:val="24"/>
        </w:rPr>
        <w:t>SigmaPlot</w:t>
      </w:r>
      <w:proofErr w:type="spellEnd"/>
      <w:r w:rsidRPr="00CF40CF">
        <w:rPr>
          <w:rFonts w:asciiTheme="majorBidi" w:hAnsiTheme="majorBidi" w:cstheme="majorBidi"/>
          <w:sz w:val="24"/>
          <w:szCs w:val="24"/>
        </w:rPr>
        <w:t>™ 11 software (</w:t>
      </w:r>
      <w:proofErr w:type="spellStart"/>
      <w:r w:rsidRPr="00CF40CF">
        <w:rPr>
          <w:rFonts w:asciiTheme="majorBidi" w:hAnsiTheme="majorBidi" w:cstheme="majorBidi"/>
          <w:sz w:val="24"/>
          <w:szCs w:val="24"/>
        </w:rPr>
        <w:t>Systat</w:t>
      </w:r>
      <w:proofErr w:type="spellEnd"/>
      <w:r w:rsidRPr="00CF40CF">
        <w:rPr>
          <w:rFonts w:asciiTheme="majorBidi" w:hAnsiTheme="majorBidi" w:cstheme="majorBidi"/>
          <w:sz w:val="24"/>
          <w:szCs w:val="24"/>
        </w:rPr>
        <w:t xml:space="preserve"> Software, Inc., San Jose, CA) and </w:t>
      </w:r>
      <w:proofErr w:type="spellStart"/>
      <w:r w:rsidRPr="00CF40CF">
        <w:rPr>
          <w:rFonts w:asciiTheme="majorBidi" w:hAnsiTheme="majorBidi" w:cstheme="majorBidi"/>
          <w:sz w:val="24"/>
          <w:szCs w:val="24"/>
        </w:rPr>
        <w:t>Graphpad</w:t>
      </w:r>
      <w:proofErr w:type="spellEnd"/>
      <w:r w:rsidRPr="00CF40CF">
        <w:rPr>
          <w:rFonts w:asciiTheme="majorBidi" w:hAnsiTheme="majorBidi" w:cstheme="majorBidi"/>
          <w:sz w:val="24"/>
          <w:szCs w:val="24"/>
        </w:rPr>
        <w:t xml:space="preserve"> PRISM (</w:t>
      </w:r>
      <w:proofErr w:type="spellStart"/>
      <w:r w:rsidRPr="00CF40CF">
        <w:rPr>
          <w:rFonts w:asciiTheme="majorBidi" w:hAnsiTheme="majorBidi" w:cstheme="majorBidi"/>
          <w:sz w:val="24"/>
          <w:szCs w:val="24"/>
        </w:rPr>
        <w:t>GraphPad</w:t>
      </w:r>
      <w:proofErr w:type="spellEnd"/>
      <w:r>
        <w:rPr>
          <w:rFonts w:asciiTheme="majorBidi" w:hAnsiTheme="majorBidi" w:cstheme="majorBidi"/>
          <w:sz w:val="24"/>
          <w:szCs w:val="24"/>
        </w:rPr>
        <w:t xml:space="preserve"> Software, Inc., La Jolla, CA).</w:t>
      </w:r>
      <w:r w:rsidRPr="00CF40CF">
        <w:rPr>
          <w:rFonts w:asciiTheme="majorBidi" w:hAnsiTheme="majorBidi" w:cstheme="majorBidi"/>
          <w:sz w:val="24"/>
          <w:szCs w:val="24"/>
        </w:rPr>
        <w:t xml:space="preserve"> Statistical d</w:t>
      </w:r>
      <w:r>
        <w:rPr>
          <w:rFonts w:asciiTheme="majorBidi" w:hAnsiTheme="majorBidi" w:cstheme="majorBidi"/>
          <w:sz w:val="24"/>
          <w:szCs w:val="24"/>
        </w:rPr>
        <w:t>ifference between sub-groups will be</w:t>
      </w:r>
      <w:r w:rsidRPr="00CF40CF">
        <w:rPr>
          <w:rFonts w:asciiTheme="majorBidi" w:hAnsiTheme="majorBidi" w:cstheme="majorBidi"/>
          <w:sz w:val="24"/>
          <w:szCs w:val="24"/>
        </w:rPr>
        <w:t xml:space="preserve"> determined by either Student’s </w:t>
      </w:r>
      <w:r w:rsidRPr="000973EA">
        <w:rPr>
          <w:rFonts w:asciiTheme="majorBidi" w:hAnsiTheme="majorBidi" w:cstheme="majorBidi"/>
          <w:i/>
          <w:iCs/>
          <w:sz w:val="24"/>
          <w:szCs w:val="24"/>
        </w:rPr>
        <w:t>t</w:t>
      </w:r>
      <w:r w:rsidRPr="00CF40CF">
        <w:rPr>
          <w:rFonts w:asciiTheme="majorBidi" w:hAnsiTheme="majorBidi" w:cstheme="majorBidi"/>
          <w:sz w:val="24"/>
          <w:szCs w:val="24"/>
        </w:rPr>
        <w:t xml:space="preserve">-Test or </w:t>
      </w:r>
      <w:r w:rsidR="000973EA">
        <w:rPr>
          <w:rFonts w:asciiTheme="majorBidi" w:hAnsiTheme="majorBidi" w:cstheme="majorBidi"/>
          <w:sz w:val="24"/>
          <w:szCs w:val="24"/>
        </w:rPr>
        <w:t>Fisher’s exact test,</w:t>
      </w:r>
      <w:bookmarkStart w:id="0" w:name="_GoBack"/>
      <w:bookmarkEnd w:id="0"/>
      <w:r w:rsidRPr="00CF40CF">
        <w:rPr>
          <w:rFonts w:asciiTheme="majorBidi" w:hAnsiTheme="majorBidi" w:cstheme="majorBidi"/>
          <w:sz w:val="24"/>
          <w:szCs w:val="24"/>
        </w:rPr>
        <w:t xml:space="preserve"> as appropriate. Group-time interaction of plasma inflammatory mediators’ levels was determined by One- or Two-Way Analysis of Variance (ANOVA). To quantify the overall production of the statistically significant mediators, we </w:t>
      </w:r>
      <w:r>
        <w:rPr>
          <w:rFonts w:asciiTheme="majorBidi" w:hAnsiTheme="majorBidi" w:cstheme="majorBidi"/>
          <w:sz w:val="24"/>
          <w:szCs w:val="24"/>
        </w:rPr>
        <w:t>will calculate</w:t>
      </w:r>
      <w:r w:rsidRPr="00CF40CF">
        <w:rPr>
          <w:rFonts w:asciiTheme="majorBidi" w:hAnsiTheme="majorBidi" w:cstheme="majorBidi"/>
          <w:sz w:val="24"/>
          <w:szCs w:val="24"/>
        </w:rPr>
        <w:t xml:space="preserve"> the area under the curve (AUC) using the mean values for each time point in a given time frame, then calculating the fold change difference between the study groups. </w:t>
      </w:r>
      <w:r w:rsidRPr="00CF40CF">
        <w:rPr>
          <w:rFonts w:asciiTheme="majorBidi" w:hAnsiTheme="majorBidi" w:cstheme="majorBidi"/>
          <w:i/>
          <w:iCs/>
          <w:sz w:val="24"/>
          <w:szCs w:val="24"/>
        </w:rPr>
        <w:t>P</w:t>
      </w:r>
      <w:r>
        <w:rPr>
          <w:rFonts w:asciiTheme="majorBidi" w:hAnsiTheme="majorBidi" w:cstheme="majorBidi"/>
          <w:sz w:val="24"/>
          <w:szCs w:val="24"/>
        </w:rPr>
        <w:t xml:space="preserve"> &lt; 0.05 will be</w:t>
      </w:r>
      <w:r w:rsidRPr="00CF40CF">
        <w:rPr>
          <w:rFonts w:asciiTheme="majorBidi" w:hAnsiTheme="majorBidi" w:cstheme="majorBidi"/>
          <w:sz w:val="24"/>
          <w:szCs w:val="24"/>
        </w:rPr>
        <w:t xml:space="preserve"> considered statistically significant for all analyses.</w:t>
      </w:r>
    </w:p>
    <w:p w:rsidR="00833960" w:rsidRDefault="00833960" w:rsidP="004F1A70">
      <w:pPr>
        <w:spacing w:line="480" w:lineRule="auto"/>
        <w:jc w:val="both"/>
        <w:rPr>
          <w:rFonts w:asciiTheme="majorBidi" w:hAnsiTheme="majorBidi" w:cstheme="majorBidi"/>
          <w:sz w:val="24"/>
          <w:szCs w:val="24"/>
        </w:rPr>
      </w:pPr>
    </w:p>
    <w:sectPr w:rsidR="00833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963"/>
    <w:rsid w:val="00001B7C"/>
    <w:rsid w:val="00003EBC"/>
    <w:rsid w:val="0000781B"/>
    <w:rsid w:val="00012055"/>
    <w:rsid w:val="000136BE"/>
    <w:rsid w:val="00014C22"/>
    <w:rsid w:val="00015648"/>
    <w:rsid w:val="000247BF"/>
    <w:rsid w:val="0002766E"/>
    <w:rsid w:val="00027ED9"/>
    <w:rsid w:val="00036E45"/>
    <w:rsid w:val="00040630"/>
    <w:rsid w:val="000408D0"/>
    <w:rsid w:val="00041651"/>
    <w:rsid w:val="00047012"/>
    <w:rsid w:val="000470D2"/>
    <w:rsid w:val="000570CC"/>
    <w:rsid w:val="00062B6F"/>
    <w:rsid w:val="000641F2"/>
    <w:rsid w:val="0006453C"/>
    <w:rsid w:val="00076F1F"/>
    <w:rsid w:val="0008071A"/>
    <w:rsid w:val="0008252E"/>
    <w:rsid w:val="0008279A"/>
    <w:rsid w:val="00090140"/>
    <w:rsid w:val="00091472"/>
    <w:rsid w:val="0009216F"/>
    <w:rsid w:val="000930C6"/>
    <w:rsid w:val="000973EA"/>
    <w:rsid w:val="000A08BC"/>
    <w:rsid w:val="000A5944"/>
    <w:rsid w:val="000A6040"/>
    <w:rsid w:val="000A7B2A"/>
    <w:rsid w:val="000A7E77"/>
    <w:rsid w:val="000B00D2"/>
    <w:rsid w:val="000B0760"/>
    <w:rsid w:val="000B2FF8"/>
    <w:rsid w:val="000B4DC5"/>
    <w:rsid w:val="000B51D4"/>
    <w:rsid w:val="000B65AA"/>
    <w:rsid w:val="000C1435"/>
    <w:rsid w:val="000C19D5"/>
    <w:rsid w:val="000C32FA"/>
    <w:rsid w:val="000C4057"/>
    <w:rsid w:val="000C6A59"/>
    <w:rsid w:val="000D6E71"/>
    <w:rsid w:val="000D6F56"/>
    <w:rsid w:val="000E2CEF"/>
    <w:rsid w:val="000E2E97"/>
    <w:rsid w:val="000E5EC7"/>
    <w:rsid w:val="000E626D"/>
    <w:rsid w:val="000E6477"/>
    <w:rsid w:val="000E79FB"/>
    <w:rsid w:val="000E7C2B"/>
    <w:rsid w:val="000F1E85"/>
    <w:rsid w:val="000F2F42"/>
    <w:rsid w:val="000F47ED"/>
    <w:rsid w:val="00100AC2"/>
    <w:rsid w:val="00102BB3"/>
    <w:rsid w:val="00104DA6"/>
    <w:rsid w:val="00107DE9"/>
    <w:rsid w:val="00110726"/>
    <w:rsid w:val="00110FA6"/>
    <w:rsid w:val="00111671"/>
    <w:rsid w:val="001126C4"/>
    <w:rsid w:val="001162AC"/>
    <w:rsid w:val="0012069D"/>
    <w:rsid w:val="0012175F"/>
    <w:rsid w:val="0012218A"/>
    <w:rsid w:val="001244E8"/>
    <w:rsid w:val="001302DD"/>
    <w:rsid w:val="00131175"/>
    <w:rsid w:val="00131C2D"/>
    <w:rsid w:val="00132642"/>
    <w:rsid w:val="00140207"/>
    <w:rsid w:val="00140673"/>
    <w:rsid w:val="0014279D"/>
    <w:rsid w:val="0014292F"/>
    <w:rsid w:val="001433F1"/>
    <w:rsid w:val="00143DCE"/>
    <w:rsid w:val="0014406E"/>
    <w:rsid w:val="00147D23"/>
    <w:rsid w:val="0015122C"/>
    <w:rsid w:val="00151682"/>
    <w:rsid w:val="00151FC1"/>
    <w:rsid w:val="001528D2"/>
    <w:rsid w:val="00152B02"/>
    <w:rsid w:val="00154A63"/>
    <w:rsid w:val="00155A88"/>
    <w:rsid w:val="001604AB"/>
    <w:rsid w:val="00161115"/>
    <w:rsid w:val="001630CD"/>
    <w:rsid w:val="0016352C"/>
    <w:rsid w:val="001670E8"/>
    <w:rsid w:val="00171268"/>
    <w:rsid w:val="00172C75"/>
    <w:rsid w:val="00176615"/>
    <w:rsid w:val="00181F90"/>
    <w:rsid w:val="00182227"/>
    <w:rsid w:val="00187601"/>
    <w:rsid w:val="00190F9B"/>
    <w:rsid w:val="00191C6D"/>
    <w:rsid w:val="00192E79"/>
    <w:rsid w:val="00192E95"/>
    <w:rsid w:val="0019572A"/>
    <w:rsid w:val="001A2421"/>
    <w:rsid w:val="001A5FBA"/>
    <w:rsid w:val="001A6019"/>
    <w:rsid w:val="001B1466"/>
    <w:rsid w:val="001B1A2D"/>
    <w:rsid w:val="001B2311"/>
    <w:rsid w:val="001B3D42"/>
    <w:rsid w:val="001B57EA"/>
    <w:rsid w:val="001B7124"/>
    <w:rsid w:val="001B7CF0"/>
    <w:rsid w:val="001C2848"/>
    <w:rsid w:val="001C6F4F"/>
    <w:rsid w:val="001D003E"/>
    <w:rsid w:val="001D0352"/>
    <w:rsid w:val="001D224D"/>
    <w:rsid w:val="001D341B"/>
    <w:rsid w:val="001D41FB"/>
    <w:rsid w:val="001D7D0D"/>
    <w:rsid w:val="001E42BF"/>
    <w:rsid w:val="001F13E8"/>
    <w:rsid w:val="001F14F5"/>
    <w:rsid w:val="001F2090"/>
    <w:rsid w:val="001F60A3"/>
    <w:rsid w:val="001F7B20"/>
    <w:rsid w:val="00201112"/>
    <w:rsid w:val="00201DCF"/>
    <w:rsid w:val="00202718"/>
    <w:rsid w:val="00202FD2"/>
    <w:rsid w:val="00203A2D"/>
    <w:rsid w:val="00205D15"/>
    <w:rsid w:val="002116BB"/>
    <w:rsid w:val="00212645"/>
    <w:rsid w:val="00213C84"/>
    <w:rsid w:val="00213E88"/>
    <w:rsid w:val="00217FD9"/>
    <w:rsid w:val="002212CF"/>
    <w:rsid w:val="0022161A"/>
    <w:rsid w:val="0022387D"/>
    <w:rsid w:val="00227318"/>
    <w:rsid w:val="00232518"/>
    <w:rsid w:val="002330C1"/>
    <w:rsid w:val="00235656"/>
    <w:rsid w:val="00236633"/>
    <w:rsid w:val="002379F0"/>
    <w:rsid w:val="002404B8"/>
    <w:rsid w:val="00244BE1"/>
    <w:rsid w:val="002470B0"/>
    <w:rsid w:val="00247567"/>
    <w:rsid w:val="00250F82"/>
    <w:rsid w:val="00251631"/>
    <w:rsid w:val="0025526F"/>
    <w:rsid w:val="0026164A"/>
    <w:rsid w:val="00261731"/>
    <w:rsid w:val="002647A6"/>
    <w:rsid w:val="00265AFF"/>
    <w:rsid w:val="00267121"/>
    <w:rsid w:val="00270487"/>
    <w:rsid w:val="0027264E"/>
    <w:rsid w:val="00274CEF"/>
    <w:rsid w:val="00277ACF"/>
    <w:rsid w:val="0028083C"/>
    <w:rsid w:val="00284F68"/>
    <w:rsid w:val="002870D8"/>
    <w:rsid w:val="002879F6"/>
    <w:rsid w:val="002912BC"/>
    <w:rsid w:val="00296F5E"/>
    <w:rsid w:val="002A1CE5"/>
    <w:rsid w:val="002A4766"/>
    <w:rsid w:val="002B0CDF"/>
    <w:rsid w:val="002B1486"/>
    <w:rsid w:val="002B64C5"/>
    <w:rsid w:val="002C07D7"/>
    <w:rsid w:val="002C5C91"/>
    <w:rsid w:val="002C7D7A"/>
    <w:rsid w:val="002D0B48"/>
    <w:rsid w:val="002D11BD"/>
    <w:rsid w:val="002D2D3D"/>
    <w:rsid w:val="002E1F9D"/>
    <w:rsid w:val="002E4F82"/>
    <w:rsid w:val="002E54A9"/>
    <w:rsid w:val="002E7D23"/>
    <w:rsid w:val="002F0F62"/>
    <w:rsid w:val="002F1FEA"/>
    <w:rsid w:val="002F6785"/>
    <w:rsid w:val="00304C7F"/>
    <w:rsid w:val="00307578"/>
    <w:rsid w:val="00311196"/>
    <w:rsid w:val="003127B5"/>
    <w:rsid w:val="00312939"/>
    <w:rsid w:val="0031560B"/>
    <w:rsid w:val="0031622A"/>
    <w:rsid w:val="00320369"/>
    <w:rsid w:val="0032170E"/>
    <w:rsid w:val="003244F2"/>
    <w:rsid w:val="00326E41"/>
    <w:rsid w:val="0033001C"/>
    <w:rsid w:val="0033248A"/>
    <w:rsid w:val="0033415E"/>
    <w:rsid w:val="00341144"/>
    <w:rsid w:val="00343705"/>
    <w:rsid w:val="00344A6D"/>
    <w:rsid w:val="00344BC3"/>
    <w:rsid w:val="00345493"/>
    <w:rsid w:val="00346A1D"/>
    <w:rsid w:val="00346E38"/>
    <w:rsid w:val="0035059D"/>
    <w:rsid w:val="00350760"/>
    <w:rsid w:val="003562DC"/>
    <w:rsid w:val="00361722"/>
    <w:rsid w:val="00361AFB"/>
    <w:rsid w:val="00362076"/>
    <w:rsid w:val="00362AAC"/>
    <w:rsid w:val="0036385C"/>
    <w:rsid w:val="003639A9"/>
    <w:rsid w:val="0036547E"/>
    <w:rsid w:val="0036715D"/>
    <w:rsid w:val="0037080C"/>
    <w:rsid w:val="00377317"/>
    <w:rsid w:val="0038099E"/>
    <w:rsid w:val="0038330F"/>
    <w:rsid w:val="00383E09"/>
    <w:rsid w:val="003846A0"/>
    <w:rsid w:val="00387191"/>
    <w:rsid w:val="003902BA"/>
    <w:rsid w:val="00391826"/>
    <w:rsid w:val="00393A85"/>
    <w:rsid w:val="003A04D9"/>
    <w:rsid w:val="003A0FF7"/>
    <w:rsid w:val="003A4450"/>
    <w:rsid w:val="003B0274"/>
    <w:rsid w:val="003B280B"/>
    <w:rsid w:val="003B6338"/>
    <w:rsid w:val="003B64FC"/>
    <w:rsid w:val="003B65AD"/>
    <w:rsid w:val="003C29D3"/>
    <w:rsid w:val="003C5CD8"/>
    <w:rsid w:val="003C5CD9"/>
    <w:rsid w:val="003C72E2"/>
    <w:rsid w:val="003D2D7A"/>
    <w:rsid w:val="003D61B2"/>
    <w:rsid w:val="003D74EC"/>
    <w:rsid w:val="003E0A33"/>
    <w:rsid w:val="003E2483"/>
    <w:rsid w:val="003E3138"/>
    <w:rsid w:val="003E344A"/>
    <w:rsid w:val="003E38A4"/>
    <w:rsid w:val="003E7B9E"/>
    <w:rsid w:val="003F5153"/>
    <w:rsid w:val="003F582D"/>
    <w:rsid w:val="003F5F32"/>
    <w:rsid w:val="003F7CD9"/>
    <w:rsid w:val="004002BA"/>
    <w:rsid w:val="00401375"/>
    <w:rsid w:val="00401FFF"/>
    <w:rsid w:val="00403339"/>
    <w:rsid w:val="00404098"/>
    <w:rsid w:val="004041EB"/>
    <w:rsid w:val="00405B0D"/>
    <w:rsid w:val="00407349"/>
    <w:rsid w:val="00410118"/>
    <w:rsid w:val="0041164A"/>
    <w:rsid w:val="00411F25"/>
    <w:rsid w:val="004140A1"/>
    <w:rsid w:val="0041694D"/>
    <w:rsid w:val="00417466"/>
    <w:rsid w:val="00420509"/>
    <w:rsid w:val="0042114F"/>
    <w:rsid w:val="00421C16"/>
    <w:rsid w:val="00427234"/>
    <w:rsid w:val="00433239"/>
    <w:rsid w:val="004426F2"/>
    <w:rsid w:val="00444967"/>
    <w:rsid w:val="00445842"/>
    <w:rsid w:val="00446A18"/>
    <w:rsid w:val="00447A50"/>
    <w:rsid w:val="004546A9"/>
    <w:rsid w:val="004547F4"/>
    <w:rsid w:val="00456EE4"/>
    <w:rsid w:val="00460AC9"/>
    <w:rsid w:val="00460EF7"/>
    <w:rsid w:val="00462FB9"/>
    <w:rsid w:val="00463C37"/>
    <w:rsid w:val="00465075"/>
    <w:rsid w:val="00466868"/>
    <w:rsid w:val="00467252"/>
    <w:rsid w:val="004751F7"/>
    <w:rsid w:val="0047771E"/>
    <w:rsid w:val="004800AF"/>
    <w:rsid w:val="00481038"/>
    <w:rsid w:val="00483CE0"/>
    <w:rsid w:val="00492CEF"/>
    <w:rsid w:val="00493790"/>
    <w:rsid w:val="00495386"/>
    <w:rsid w:val="004A475E"/>
    <w:rsid w:val="004B3E9F"/>
    <w:rsid w:val="004B5E3A"/>
    <w:rsid w:val="004B7EFE"/>
    <w:rsid w:val="004C60D1"/>
    <w:rsid w:val="004D6179"/>
    <w:rsid w:val="004E07D3"/>
    <w:rsid w:val="004E2E9A"/>
    <w:rsid w:val="004E4C60"/>
    <w:rsid w:val="004E5585"/>
    <w:rsid w:val="004E56E6"/>
    <w:rsid w:val="004E5CB9"/>
    <w:rsid w:val="004E6890"/>
    <w:rsid w:val="004F142B"/>
    <w:rsid w:val="004F1A70"/>
    <w:rsid w:val="004F3152"/>
    <w:rsid w:val="004F58A7"/>
    <w:rsid w:val="00510C0A"/>
    <w:rsid w:val="00511C81"/>
    <w:rsid w:val="005133B6"/>
    <w:rsid w:val="00515EF7"/>
    <w:rsid w:val="00517D96"/>
    <w:rsid w:val="0052110F"/>
    <w:rsid w:val="00521FB4"/>
    <w:rsid w:val="0052624D"/>
    <w:rsid w:val="00526D97"/>
    <w:rsid w:val="0053039F"/>
    <w:rsid w:val="00535B2C"/>
    <w:rsid w:val="005430D4"/>
    <w:rsid w:val="0054361C"/>
    <w:rsid w:val="00544436"/>
    <w:rsid w:val="005466BC"/>
    <w:rsid w:val="00547462"/>
    <w:rsid w:val="00551A61"/>
    <w:rsid w:val="005530BA"/>
    <w:rsid w:val="005537A6"/>
    <w:rsid w:val="00553FE2"/>
    <w:rsid w:val="00556213"/>
    <w:rsid w:val="00561803"/>
    <w:rsid w:val="00564572"/>
    <w:rsid w:val="00564C51"/>
    <w:rsid w:val="00564F1D"/>
    <w:rsid w:val="00567CEF"/>
    <w:rsid w:val="00571CF2"/>
    <w:rsid w:val="005764A5"/>
    <w:rsid w:val="00577B00"/>
    <w:rsid w:val="00580405"/>
    <w:rsid w:val="00581D7B"/>
    <w:rsid w:val="005822D3"/>
    <w:rsid w:val="00583265"/>
    <w:rsid w:val="00583764"/>
    <w:rsid w:val="00586541"/>
    <w:rsid w:val="005901C6"/>
    <w:rsid w:val="00595450"/>
    <w:rsid w:val="005965B0"/>
    <w:rsid w:val="005966BA"/>
    <w:rsid w:val="00596DB7"/>
    <w:rsid w:val="005972B1"/>
    <w:rsid w:val="005A0D56"/>
    <w:rsid w:val="005A445E"/>
    <w:rsid w:val="005A6D2C"/>
    <w:rsid w:val="005A6E5C"/>
    <w:rsid w:val="005A7BE5"/>
    <w:rsid w:val="005B15FF"/>
    <w:rsid w:val="005B4698"/>
    <w:rsid w:val="005B5DD1"/>
    <w:rsid w:val="005C1F50"/>
    <w:rsid w:val="005C667D"/>
    <w:rsid w:val="005C7CAF"/>
    <w:rsid w:val="005C7D2C"/>
    <w:rsid w:val="005D35C4"/>
    <w:rsid w:val="005D421F"/>
    <w:rsid w:val="005D541D"/>
    <w:rsid w:val="005D5ABE"/>
    <w:rsid w:val="005D6FA6"/>
    <w:rsid w:val="005E1647"/>
    <w:rsid w:val="005E59C2"/>
    <w:rsid w:val="005F085B"/>
    <w:rsid w:val="005F42E5"/>
    <w:rsid w:val="005F47C4"/>
    <w:rsid w:val="005F6A28"/>
    <w:rsid w:val="005F6C51"/>
    <w:rsid w:val="005F7F4D"/>
    <w:rsid w:val="00600710"/>
    <w:rsid w:val="00606C03"/>
    <w:rsid w:val="00607224"/>
    <w:rsid w:val="00610CB3"/>
    <w:rsid w:val="00611F17"/>
    <w:rsid w:val="006147E2"/>
    <w:rsid w:val="00614F35"/>
    <w:rsid w:val="00616477"/>
    <w:rsid w:val="00616753"/>
    <w:rsid w:val="00617C6A"/>
    <w:rsid w:val="006201F7"/>
    <w:rsid w:val="00626348"/>
    <w:rsid w:val="00626CA4"/>
    <w:rsid w:val="00632429"/>
    <w:rsid w:val="006355E9"/>
    <w:rsid w:val="0064163E"/>
    <w:rsid w:val="00642B41"/>
    <w:rsid w:val="00645FD0"/>
    <w:rsid w:val="006462EA"/>
    <w:rsid w:val="00647596"/>
    <w:rsid w:val="006536AB"/>
    <w:rsid w:val="006541D8"/>
    <w:rsid w:val="00656964"/>
    <w:rsid w:val="00663865"/>
    <w:rsid w:val="006704D7"/>
    <w:rsid w:val="00670D6B"/>
    <w:rsid w:val="0067341E"/>
    <w:rsid w:val="0067453F"/>
    <w:rsid w:val="006756A9"/>
    <w:rsid w:val="00675CEE"/>
    <w:rsid w:val="006765CF"/>
    <w:rsid w:val="006778AB"/>
    <w:rsid w:val="00677A5B"/>
    <w:rsid w:val="00682DA0"/>
    <w:rsid w:val="00683DD4"/>
    <w:rsid w:val="00690BCD"/>
    <w:rsid w:val="0069213C"/>
    <w:rsid w:val="0069285E"/>
    <w:rsid w:val="00695F1A"/>
    <w:rsid w:val="006A5DCA"/>
    <w:rsid w:val="006A671E"/>
    <w:rsid w:val="006A6B2B"/>
    <w:rsid w:val="006B2E10"/>
    <w:rsid w:val="006B6A6B"/>
    <w:rsid w:val="006C0A17"/>
    <w:rsid w:val="006C23BF"/>
    <w:rsid w:val="006C49EF"/>
    <w:rsid w:val="006C5D94"/>
    <w:rsid w:val="006C7892"/>
    <w:rsid w:val="006D1FF9"/>
    <w:rsid w:val="006D33C5"/>
    <w:rsid w:val="006D6E41"/>
    <w:rsid w:val="006D7392"/>
    <w:rsid w:val="006D78DA"/>
    <w:rsid w:val="006E6F39"/>
    <w:rsid w:val="006F0AB3"/>
    <w:rsid w:val="006F1560"/>
    <w:rsid w:val="006F27C9"/>
    <w:rsid w:val="006F27F8"/>
    <w:rsid w:val="006F4454"/>
    <w:rsid w:val="006F6A7E"/>
    <w:rsid w:val="00701DB2"/>
    <w:rsid w:val="0070463D"/>
    <w:rsid w:val="00707006"/>
    <w:rsid w:val="00714410"/>
    <w:rsid w:val="007156C4"/>
    <w:rsid w:val="00715D1F"/>
    <w:rsid w:val="00724C1E"/>
    <w:rsid w:val="00730C11"/>
    <w:rsid w:val="00735344"/>
    <w:rsid w:val="00735567"/>
    <w:rsid w:val="007360A4"/>
    <w:rsid w:val="0074134F"/>
    <w:rsid w:val="007428FA"/>
    <w:rsid w:val="00743A97"/>
    <w:rsid w:val="007502DA"/>
    <w:rsid w:val="00750667"/>
    <w:rsid w:val="007508F3"/>
    <w:rsid w:val="007522CE"/>
    <w:rsid w:val="007533DC"/>
    <w:rsid w:val="0075629D"/>
    <w:rsid w:val="00756355"/>
    <w:rsid w:val="00756E82"/>
    <w:rsid w:val="007579C4"/>
    <w:rsid w:val="00764BA0"/>
    <w:rsid w:val="0077006A"/>
    <w:rsid w:val="00770A42"/>
    <w:rsid w:val="007728EB"/>
    <w:rsid w:val="00776208"/>
    <w:rsid w:val="00776539"/>
    <w:rsid w:val="00781A28"/>
    <w:rsid w:val="007863CE"/>
    <w:rsid w:val="00790259"/>
    <w:rsid w:val="00794012"/>
    <w:rsid w:val="007A0D7B"/>
    <w:rsid w:val="007A69EF"/>
    <w:rsid w:val="007A7AF8"/>
    <w:rsid w:val="007B0BBC"/>
    <w:rsid w:val="007B3E76"/>
    <w:rsid w:val="007B5A58"/>
    <w:rsid w:val="007B67F6"/>
    <w:rsid w:val="007C1763"/>
    <w:rsid w:val="007C5E5B"/>
    <w:rsid w:val="007C67E7"/>
    <w:rsid w:val="007D3FA4"/>
    <w:rsid w:val="007D5053"/>
    <w:rsid w:val="007D61AB"/>
    <w:rsid w:val="007E0FAA"/>
    <w:rsid w:val="007E4DE2"/>
    <w:rsid w:val="007E4FA2"/>
    <w:rsid w:val="007F3835"/>
    <w:rsid w:val="007F45BF"/>
    <w:rsid w:val="007F4EF0"/>
    <w:rsid w:val="007F5058"/>
    <w:rsid w:val="007F72F6"/>
    <w:rsid w:val="007F7436"/>
    <w:rsid w:val="00802510"/>
    <w:rsid w:val="00802DD3"/>
    <w:rsid w:val="00804226"/>
    <w:rsid w:val="008100DD"/>
    <w:rsid w:val="0081021E"/>
    <w:rsid w:val="00811362"/>
    <w:rsid w:val="00812961"/>
    <w:rsid w:val="00820223"/>
    <w:rsid w:val="00820275"/>
    <w:rsid w:val="008259CD"/>
    <w:rsid w:val="008309B0"/>
    <w:rsid w:val="0083192D"/>
    <w:rsid w:val="0083197F"/>
    <w:rsid w:val="00833960"/>
    <w:rsid w:val="00833C13"/>
    <w:rsid w:val="00835574"/>
    <w:rsid w:val="008356D9"/>
    <w:rsid w:val="00840688"/>
    <w:rsid w:val="008430D9"/>
    <w:rsid w:val="008439A9"/>
    <w:rsid w:val="008506E3"/>
    <w:rsid w:val="00854B4B"/>
    <w:rsid w:val="00855312"/>
    <w:rsid w:val="00855D09"/>
    <w:rsid w:val="00855D27"/>
    <w:rsid w:val="0085746C"/>
    <w:rsid w:val="00860298"/>
    <w:rsid w:val="00860E39"/>
    <w:rsid w:val="008617D7"/>
    <w:rsid w:val="008620A8"/>
    <w:rsid w:val="00862440"/>
    <w:rsid w:val="00863D75"/>
    <w:rsid w:val="00863E21"/>
    <w:rsid w:val="008679D2"/>
    <w:rsid w:val="00871460"/>
    <w:rsid w:val="00873DC0"/>
    <w:rsid w:val="00883076"/>
    <w:rsid w:val="0088383F"/>
    <w:rsid w:val="00883D9E"/>
    <w:rsid w:val="00886EE3"/>
    <w:rsid w:val="00887CFF"/>
    <w:rsid w:val="008913AF"/>
    <w:rsid w:val="008A0967"/>
    <w:rsid w:val="008A1DF5"/>
    <w:rsid w:val="008A22F6"/>
    <w:rsid w:val="008A3751"/>
    <w:rsid w:val="008A3AAA"/>
    <w:rsid w:val="008B006C"/>
    <w:rsid w:val="008B2440"/>
    <w:rsid w:val="008B6883"/>
    <w:rsid w:val="008B6A0F"/>
    <w:rsid w:val="008B76FB"/>
    <w:rsid w:val="008C1154"/>
    <w:rsid w:val="008C19B8"/>
    <w:rsid w:val="008C1D3E"/>
    <w:rsid w:val="008C423A"/>
    <w:rsid w:val="008C6028"/>
    <w:rsid w:val="008C61B5"/>
    <w:rsid w:val="008C7B85"/>
    <w:rsid w:val="008E1AB9"/>
    <w:rsid w:val="008E3FD7"/>
    <w:rsid w:val="008F0338"/>
    <w:rsid w:val="008F279C"/>
    <w:rsid w:val="008F41D6"/>
    <w:rsid w:val="008F570E"/>
    <w:rsid w:val="008F61E0"/>
    <w:rsid w:val="008F62E7"/>
    <w:rsid w:val="00902487"/>
    <w:rsid w:val="00902A47"/>
    <w:rsid w:val="00903CCE"/>
    <w:rsid w:val="00904D91"/>
    <w:rsid w:val="00905C1A"/>
    <w:rsid w:val="009068F3"/>
    <w:rsid w:val="009079BD"/>
    <w:rsid w:val="0091275A"/>
    <w:rsid w:val="0091297A"/>
    <w:rsid w:val="00912A2D"/>
    <w:rsid w:val="009167E1"/>
    <w:rsid w:val="00916E42"/>
    <w:rsid w:val="00920B77"/>
    <w:rsid w:val="0092229E"/>
    <w:rsid w:val="009248B2"/>
    <w:rsid w:val="0092494F"/>
    <w:rsid w:val="0092709C"/>
    <w:rsid w:val="00934567"/>
    <w:rsid w:val="009350EA"/>
    <w:rsid w:val="00935979"/>
    <w:rsid w:val="00935C25"/>
    <w:rsid w:val="00936AA6"/>
    <w:rsid w:val="0093776A"/>
    <w:rsid w:val="00943061"/>
    <w:rsid w:val="0094446B"/>
    <w:rsid w:val="00945B19"/>
    <w:rsid w:val="00952D4E"/>
    <w:rsid w:val="00953DDD"/>
    <w:rsid w:val="00957569"/>
    <w:rsid w:val="00960E4A"/>
    <w:rsid w:val="00964AA2"/>
    <w:rsid w:val="009650A3"/>
    <w:rsid w:val="009658B4"/>
    <w:rsid w:val="00965DA0"/>
    <w:rsid w:val="0096657B"/>
    <w:rsid w:val="00967837"/>
    <w:rsid w:val="0096792E"/>
    <w:rsid w:val="00970A1C"/>
    <w:rsid w:val="0097601E"/>
    <w:rsid w:val="0098360B"/>
    <w:rsid w:val="00987112"/>
    <w:rsid w:val="00987B23"/>
    <w:rsid w:val="00991EA4"/>
    <w:rsid w:val="009920E5"/>
    <w:rsid w:val="0099339E"/>
    <w:rsid w:val="009957C3"/>
    <w:rsid w:val="009A31BD"/>
    <w:rsid w:val="009A6A1F"/>
    <w:rsid w:val="009A7086"/>
    <w:rsid w:val="009B5602"/>
    <w:rsid w:val="009B7F54"/>
    <w:rsid w:val="009C2B90"/>
    <w:rsid w:val="009C64CF"/>
    <w:rsid w:val="009C70F0"/>
    <w:rsid w:val="009D1BB0"/>
    <w:rsid w:val="009D2233"/>
    <w:rsid w:val="009D2FB8"/>
    <w:rsid w:val="009D7F71"/>
    <w:rsid w:val="009E0DDE"/>
    <w:rsid w:val="009E3D84"/>
    <w:rsid w:val="009E4CBD"/>
    <w:rsid w:val="009F0DAF"/>
    <w:rsid w:val="009F42ED"/>
    <w:rsid w:val="009F4713"/>
    <w:rsid w:val="009F4ECD"/>
    <w:rsid w:val="00A01696"/>
    <w:rsid w:val="00A01DB5"/>
    <w:rsid w:val="00A04399"/>
    <w:rsid w:val="00A04CA1"/>
    <w:rsid w:val="00A06CFB"/>
    <w:rsid w:val="00A0769C"/>
    <w:rsid w:val="00A108DF"/>
    <w:rsid w:val="00A10CCA"/>
    <w:rsid w:val="00A14963"/>
    <w:rsid w:val="00A170E2"/>
    <w:rsid w:val="00A20343"/>
    <w:rsid w:val="00A21B51"/>
    <w:rsid w:val="00A233A4"/>
    <w:rsid w:val="00A33C2F"/>
    <w:rsid w:val="00A340D4"/>
    <w:rsid w:val="00A3607F"/>
    <w:rsid w:val="00A37718"/>
    <w:rsid w:val="00A41B4C"/>
    <w:rsid w:val="00A50EBA"/>
    <w:rsid w:val="00A50F84"/>
    <w:rsid w:val="00A545A5"/>
    <w:rsid w:val="00A54DCA"/>
    <w:rsid w:val="00A62B9B"/>
    <w:rsid w:val="00A7297E"/>
    <w:rsid w:val="00A740AB"/>
    <w:rsid w:val="00A760EE"/>
    <w:rsid w:val="00A86E35"/>
    <w:rsid w:val="00A933B1"/>
    <w:rsid w:val="00A95A0D"/>
    <w:rsid w:val="00A95CA5"/>
    <w:rsid w:val="00A96505"/>
    <w:rsid w:val="00A96CE1"/>
    <w:rsid w:val="00AA01E2"/>
    <w:rsid w:val="00AA13C7"/>
    <w:rsid w:val="00AA6FE6"/>
    <w:rsid w:val="00AA784C"/>
    <w:rsid w:val="00AA79CB"/>
    <w:rsid w:val="00AB1E74"/>
    <w:rsid w:val="00AB29E3"/>
    <w:rsid w:val="00AC4E9F"/>
    <w:rsid w:val="00AD05CB"/>
    <w:rsid w:val="00AD0CFA"/>
    <w:rsid w:val="00AD4788"/>
    <w:rsid w:val="00AD4CA8"/>
    <w:rsid w:val="00AD693A"/>
    <w:rsid w:val="00AE1093"/>
    <w:rsid w:val="00AE214D"/>
    <w:rsid w:val="00AE2C32"/>
    <w:rsid w:val="00AE765D"/>
    <w:rsid w:val="00AE7D60"/>
    <w:rsid w:val="00AF233F"/>
    <w:rsid w:val="00AF2A51"/>
    <w:rsid w:val="00AF3266"/>
    <w:rsid w:val="00AF42B8"/>
    <w:rsid w:val="00B04F60"/>
    <w:rsid w:val="00B10068"/>
    <w:rsid w:val="00B1105D"/>
    <w:rsid w:val="00B1158B"/>
    <w:rsid w:val="00B1709B"/>
    <w:rsid w:val="00B21478"/>
    <w:rsid w:val="00B219CD"/>
    <w:rsid w:val="00B223C5"/>
    <w:rsid w:val="00B23A80"/>
    <w:rsid w:val="00B24214"/>
    <w:rsid w:val="00B25D39"/>
    <w:rsid w:val="00B30125"/>
    <w:rsid w:val="00B307B7"/>
    <w:rsid w:val="00B30FE9"/>
    <w:rsid w:val="00B34C2A"/>
    <w:rsid w:val="00B360EB"/>
    <w:rsid w:val="00B427BB"/>
    <w:rsid w:val="00B44606"/>
    <w:rsid w:val="00B50831"/>
    <w:rsid w:val="00B5733B"/>
    <w:rsid w:val="00B60259"/>
    <w:rsid w:val="00B6171D"/>
    <w:rsid w:val="00B65709"/>
    <w:rsid w:val="00B703CD"/>
    <w:rsid w:val="00B7362B"/>
    <w:rsid w:val="00B74C30"/>
    <w:rsid w:val="00B81F74"/>
    <w:rsid w:val="00B84602"/>
    <w:rsid w:val="00B86215"/>
    <w:rsid w:val="00B91824"/>
    <w:rsid w:val="00B97552"/>
    <w:rsid w:val="00BA30DA"/>
    <w:rsid w:val="00BA39DA"/>
    <w:rsid w:val="00BA7DDF"/>
    <w:rsid w:val="00BB096C"/>
    <w:rsid w:val="00BB240E"/>
    <w:rsid w:val="00BB2521"/>
    <w:rsid w:val="00BB255D"/>
    <w:rsid w:val="00BB427C"/>
    <w:rsid w:val="00BB7C44"/>
    <w:rsid w:val="00BC60FD"/>
    <w:rsid w:val="00BD37EA"/>
    <w:rsid w:val="00BD6C1E"/>
    <w:rsid w:val="00BD7B45"/>
    <w:rsid w:val="00BE021A"/>
    <w:rsid w:val="00BE11C2"/>
    <w:rsid w:val="00BE15BC"/>
    <w:rsid w:val="00BE222D"/>
    <w:rsid w:val="00BE24E5"/>
    <w:rsid w:val="00BE3C7A"/>
    <w:rsid w:val="00BE451B"/>
    <w:rsid w:val="00BF36C7"/>
    <w:rsid w:val="00BF38EA"/>
    <w:rsid w:val="00BF5345"/>
    <w:rsid w:val="00C012C8"/>
    <w:rsid w:val="00C030B7"/>
    <w:rsid w:val="00C0372C"/>
    <w:rsid w:val="00C04541"/>
    <w:rsid w:val="00C05848"/>
    <w:rsid w:val="00C10165"/>
    <w:rsid w:val="00C105B8"/>
    <w:rsid w:val="00C11336"/>
    <w:rsid w:val="00C1252D"/>
    <w:rsid w:val="00C12D47"/>
    <w:rsid w:val="00C173E8"/>
    <w:rsid w:val="00C266C4"/>
    <w:rsid w:val="00C26ADD"/>
    <w:rsid w:val="00C270B0"/>
    <w:rsid w:val="00C33820"/>
    <w:rsid w:val="00C36104"/>
    <w:rsid w:val="00C37B81"/>
    <w:rsid w:val="00C37C5B"/>
    <w:rsid w:val="00C41B96"/>
    <w:rsid w:val="00C51BDF"/>
    <w:rsid w:val="00C5353D"/>
    <w:rsid w:val="00C5738D"/>
    <w:rsid w:val="00C600CB"/>
    <w:rsid w:val="00C60962"/>
    <w:rsid w:val="00C646D0"/>
    <w:rsid w:val="00C65784"/>
    <w:rsid w:val="00C65BD4"/>
    <w:rsid w:val="00C65E8F"/>
    <w:rsid w:val="00C75671"/>
    <w:rsid w:val="00C8309B"/>
    <w:rsid w:val="00C87CFC"/>
    <w:rsid w:val="00C911C0"/>
    <w:rsid w:val="00C912E1"/>
    <w:rsid w:val="00C931AE"/>
    <w:rsid w:val="00C963C8"/>
    <w:rsid w:val="00C9751A"/>
    <w:rsid w:val="00C97C5D"/>
    <w:rsid w:val="00CA0F71"/>
    <w:rsid w:val="00CA17D0"/>
    <w:rsid w:val="00CA4358"/>
    <w:rsid w:val="00CA5555"/>
    <w:rsid w:val="00CA596A"/>
    <w:rsid w:val="00CA7B3F"/>
    <w:rsid w:val="00CB09B2"/>
    <w:rsid w:val="00CB0F34"/>
    <w:rsid w:val="00CB2F3A"/>
    <w:rsid w:val="00CB5581"/>
    <w:rsid w:val="00CB5C52"/>
    <w:rsid w:val="00CB63CB"/>
    <w:rsid w:val="00CB7DBE"/>
    <w:rsid w:val="00CC05D7"/>
    <w:rsid w:val="00CC178F"/>
    <w:rsid w:val="00CC41E7"/>
    <w:rsid w:val="00CC6687"/>
    <w:rsid w:val="00CD1642"/>
    <w:rsid w:val="00CD23CB"/>
    <w:rsid w:val="00CD3B3B"/>
    <w:rsid w:val="00CD55D1"/>
    <w:rsid w:val="00CD5970"/>
    <w:rsid w:val="00CD59FF"/>
    <w:rsid w:val="00CD5CBB"/>
    <w:rsid w:val="00CE40E4"/>
    <w:rsid w:val="00CE5C05"/>
    <w:rsid w:val="00CF1574"/>
    <w:rsid w:val="00CF40CF"/>
    <w:rsid w:val="00CF4C0D"/>
    <w:rsid w:val="00D02302"/>
    <w:rsid w:val="00D04030"/>
    <w:rsid w:val="00D06BD7"/>
    <w:rsid w:val="00D06C2B"/>
    <w:rsid w:val="00D10181"/>
    <w:rsid w:val="00D1116E"/>
    <w:rsid w:val="00D1347C"/>
    <w:rsid w:val="00D14A58"/>
    <w:rsid w:val="00D159AD"/>
    <w:rsid w:val="00D17948"/>
    <w:rsid w:val="00D2266D"/>
    <w:rsid w:val="00D243F1"/>
    <w:rsid w:val="00D37612"/>
    <w:rsid w:val="00D37690"/>
    <w:rsid w:val="00D403F8"/>
    <w:rsid w:val="00D4047F"/>
    <w:rsid w:val="00D43368"/>
    <w:rsid w:val="00D435AF"/>
    <w:rsid w:val="00D4472E"/>
    <w:rsid w:val="00D4657F"/>
    <w:rsid w:val="00D47606"/>
    <w:rsid w:val="00D47BE7"/>
    <w:rsid w:val="00D51189"/>
    <w:rsid w:val="00D55DA5"/>
    <w:rsid w:val="00D56933"/>
    <w:rsid w:val="00D57328"/>
    <w:rsid w:val="00D60B74"/>
    <w:rsid w:val="00D61509"/>
    <w:rsid w:val="00D638EC"/>
    <w:rsid w:val="00D64E51"/>
    <w:rsid w:val="00D658F5"/>
    <w:rsid w:val="00D65D06"/>
    <w:rsid w:val="00D661E6"/>
    <w:rsid w:val="00D67576"/>
    <w:rsid w:val="00D7045B"/>
    <w:rsid w:val="00D70BA0"/>
    <w:rsid w:val="00D70D42"/>
    <w:rsid w:val="00D70E64"/>
    <w:rsid w:val="00D71C86"/>
    <w:rsid w:val="00D722BA"/>
    <w:rsid w:val="00D82685"/>
    <w:rsid w:val="00D83DB0"/>
    <w:rsid w:val="00D91984"/>
    <w:rsid w:val="00D956BD"/>
    <w:rsid w:val="00DA11E6"/>
    <w:rsid w:val="00DA4573"/>
    <w:rsid w:val="00DA5277"/>
    <w:rsid w:val="00DA71F5"/>
    <w:rsid w:val="00DB0F06"/>
    <w:rsid w:val="00DB1819"/>
    <w:rsid w:val="00DB2A47"/>
    <w:rsid w:val="00DB59AA"/>
    <w:rsid w:val="00DB76A7"/>
    <w:rsid w:val="00DC10A7"/>
    <w:rsid w:val="00DC121A"/>
    <w:rsid w:val="00DC50A6"/>
    <w:rsid w:val="00DC583F"/>
    <w:rsid w:val="00DC7735"/>
    <w:rsid w:val="00DD05A9"/>
    <w:rsid w:val="00DD4C1C"/>
    <w:rsid w:val="00DD74FE"/>
    <w:rsid w:val="00DE30EF"/>
    <w:rsid w:val="00DE6FAA"/>
    <w:rsid w:val="00DE79C1"/>
    <w:rsid w:val="00DF2497"/>
    <w:rsid w:val="00DF3CEB"/>
    <w:rsid w:val="00DF3F97"/>
    <w:rsid w:val="00DF7E1D"/>
    <w:rsid w:val="00E009E1"/>
    <w:rsid w:val="00E00A97"/>
    <w:rsid w:val="00E00BE6"/>
    <w:rsid w:val="00E01EB8"/>
    <w:rsid w:val="00E04983"/>
    <w:rsid w:val="00E10AFC"/>
    <w:rsid w:val="00E12317"/>
    <w:rsid w:val="00E14509"/>
    <w:rsid w:val="00E171D1"/>
    <w:rsid w:val="00E23F17"/>
    <w:rsid w:val="00E24E4B"/>
    <w:rsid w:val="00E24FF3"/>
    <w:rsid w:val="00E31819"/>
    <w:rsid w:val="00E32DA3"/>
    <w:rsid w:val="00E3332B"/>
    <w:rsid w:val="00E36571"/>
    <w:rsid w:val="00E37E38"/>
    <w:rsid w:val="00E40E64"/>
    <w:rsid w:val="00E41B31"/>
    <w:rsid w:val="00E42726"/>
    <w:rsid w:val="00E43469"/>
    <w:rsid w:val="00E45AA2"/>
    <w:rsid w:val="00E5104F"/>
    <w:rsid w:val="00E51725"/>
    <w:rsid w:val="00E524D4"/>
    <w:rsid w:val="00E572F7"/>
    <w:rsid w:val="00E61166"/>
    <w:rsid w:val="00E63D19"/>
    <w:rsid w:val="00E63DDC"/>
    <w:rsid w:val="00E675BF"/>
    <w:rsid w:val="00E72120"/>
    <w:rsid w:val="00E740A1"/>
    <w:rsid w:val="00E82C72"/>
    <w:rsid w:val="00E83210"/>
    <w:rsid w:val="00E839C5"/>
    <w:rsid w:val="00E83FE7"/>
    <w:rsid w:val="00E852A3"/>
    <w:rsid w:val="00E86673"/>
    <w:rsid w:val="00E87D47"/>
    <w:rsid w:val="00EA23B4"/>
    <w:rsid w:val="00EA7D2F"/>
    <w:rsid w:val="00EA7DE6"/>
    <w:rsid w:val="00EB2F41"/>
    <w:rsid w:val="00EB32F9"/>
    <w:rsid w:val="00EB7AA8"/>
    <w:rsid w:val="00EC2112"/>
    <w:rsid w:val="00EC3492"/>
    <w:rsid w:val="00EC511F"/>
    <w:rsid w:val="00EC6999"/>
    <w:rsid w:val="00EC75C3"/>
    <w:rsid w:val="00ED22F0"/>
    <w:rsid w:val="00ED306A"/>
    <w:rsid w:val="00ED3A1D"/>
    <w:rsid w:val="00ED638B"/>
    <w:rsid w:val="00ED63BB"/>
    <w:rsid w:val="00EE5411"/>
    <w:rsid w:val="00EE5615"/>
    <w:rsid w:val="00EE5CB9"/>
    <w:rsid w:val="00EE67C3"/>
    <w:rsid w:val="00EE7E48"/>
    <w:rsid w:val="00EF6CCC"/>
    <w:rsid w:val="00EF78DE"/>
    <w:rsid w:val="00F01FD5"/>
    <w:rsid w:val="00F02D1A"/>
    <w:rsid w:val="00F04213"/>
    <w:rsid w:val="00F04329"/>
    <w:rsid w:val="00F04C00"/>
    <w:rsid w:val="00F06C2B"/>
    <w:rsid w:val="00F0799E"/>
    <w:rsid w:val="00F10DF9"/>
    <w:rsid w:val="00F123BB"/>
    <w:rsid w:val="00F123BE"/>
    <w:rsid w:val="00F14C34"/>
    <w:rsid w:val="00F151CC"/>
    <w:rsid w:val="00F2414C"/>
    <w:rsid w:val="00F30702"/>
    <w:rsid w:val="00F40499"/>
    <w:rsid w:val="00F40FFC"/>
    <w:rsid w:val="00F4128B"/>
    <w:rsid w:val="00F462F4"/>
    <w:rsid w:val="00F47594"/>
    <w:rsid w:val="00F61241"/>
    <w:rsid w:val="00F6350A"/>
    <w:rsid w:val="00F65DF6"/>
    <w:rsid w:val="00F663A9"/>
    <w:rsid w:val="00F702CA"/>
    <w:rsid w:val="00F71DE1"/>
    <w:rsid w:val="00F739BE"/>
    <w:rsid w:val="00F76814"/>
    <w:rsid w:val="00F8445A"/>
    <w:rsid w:val="00F85082"/>
    <w:rsid w:val="00F90279"/>
    <w:rsid w:val="00F91D76"/>
    <w:rsid w:val="00F92884"/>
    <w:rsid w:val="00F9324B"/>
    <w:rsid w:val="00F9521E"/>
    <w:rsid w:val="00F9545B"/>
    <w:rsid w:val="00F97EBC"/>
    <w:rsid w:val="00FA23BD"/>
    <w:rsid w:val="00FA2A22"/>
    <w:rsid w:val="00FA31F4"/>
    <w:rsid w:val="00FA5462"/>
    <w:rsid w:val="00FA57C2"/>
    <w:rsid w:val="00FB075C"/>
    <w:rsid w:val="00FB2888"/>
    <w:rsid w:val="00FB5BB4"/>
    <w:rsid w:val="00FB5D16"/>
    <w:rsid w:val="00FB77F8"/>
    <w:rsid w:val="00FC5C17"/>
    <w:rsid w:val="00FD0C1D"/>
    <w:rsid w:val="00FD1848"/>
    <w:rsid w:val="00FD45AF"/>
    <w:rsid w:val="00FD550B"/>
    <w:rsid w:val="00FE10A0"/>
    <w:rsid w:val="00FE3AA0"/>
    <w:rsid w:val="00FE4335"/>
    <w:rsid w:val="00FE515A"/>
    <w:rsid w:val="00FE6534"/>
    <w:rsid w:val="00FE6D62"/>
    <w:rsid w:val="00FF0927"/>
    <w:rsid w:val="00FF0F66"/>
    <w:rsid w:val="00FF22A7"/>
    <w:rsid w:val="00FF3A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657006-372A-4B1D-A5FD-022993BDE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702</Words>
  <Characters>400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Namas</dc:creator>
  <cp:keywords/>
  <dc:description/>
  <cp:lastModifiedBy>Rami Namas</cp:lastModifiedBy>
  <cp:revision>9</cp:revision>
  <dcterms:created xsi:type="dcterms:W3CDTF">2017-06-09T00:26:00Z</dcterms:created>
  <dcterms:modified xsi:type="dcterms:W3CDTF">2017-06-09T01:29:00Z</dcterms:modified>
</cp:coreProperties>
</file>